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30DE4" w14:textId="58A20DE4" w:rsidR="007E4C92" w:rsidRPr="00E72E1C" w:rsidRDefault="007E4C92" w:rsidP="007E4C92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E72E1C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72AE76FC" w14:textId="77777777" w:rsidR="007E4C92" w:rsidRDefault="007E4C92" w:rsidP="007E4C92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0E74D7D1" w14:textId="77777777" w:rsidR="007E4C92" w:rsidRPr="0092596B" w:rsidRDefault="007E4C92" w:rsidP="007E4C92">
      <w:pPr>
        <w:spacing w:line="360" w:lineRule="auto"/>
        <w:jc w:val="center"/>
        <w:rPr>
          <w:rFonts w:ascii="Arial" w:hAnsi="Arial" w:cs="Arial"/>
          <w:b/>
          <w:bCs/>
          <w:sz w:val="26"/>
          <w:szCs w:val="26"/>
        </w:rPr>
      </w:pPr>
      <w:r w:rsidRPr="0092596B">
        <w:rPr>
          <w:rFonts w:ascii="Arial" w:hAnsi="Arial" w:cs="Arial"/>
          <w:b/>
          <w:bCs/>
          <w:sz w:val="26"/>
          <w:szCs w:val="26"/>
        </w:rPr>
        <w:t xml:space="preserve">LAP1 supports </w:t>
      </w:r>
      <w:r>
        <w:rPr>
          <w:rFonts w:ascii="Arial" w:hAnsi="Arial" w:cs="Arial"/>
          <w:b/>
          <w:bCs/>
          <w:sz w:val="26"/>
          <w:szCs w:val="26"/>
        </w:rPr>
        <w:t>nuclear plasticity during constrained migration</w:t>
      </w:r>
    </w:p>
    <w:p w14:paraId="338823C6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  <w:sz w:val="26"/>
          <w:szCs w:val="26"/>
        </w:rPr>
      </w:pPr>
    </w:p>
    <w:p w14:paraId="08D13B46" w14:textId="546C450E" w:rsidR="007E4C92" w:rsidRPr="004C73C8" w:rsidRDefault="007E4C92" w:rsidP="007E4C92">
      <w:pPr>
        <w:spacing w:line="360" w:lineRule="auto"/>
        <w:jc w:val="both"/>
        <w:rPr>
          <w:rFonts w:ascii="Arial" w:hAnsi="Arial" w:cs="Arial"/>
          <w:sz w:val="26"/>
          <w:szCs w:val="26"/>
          <w:vertAlign w:val="superscript"/>
        </w:rPr>
      </w:pPr>
      <w:r w:rsidRPr="00C44FCA">
        <w:rPr>
          <w:rFonts w:ascii="Arial" w:hAnsi="Arial" w:cs="Arial"/>
          <w:sz w:val="26"/>
          <w:szCs w:val="26"/>
        </w:rPr>
        <w:t>Yaiza</w:t>
      </w:r>
      <w:r>
        <w:rPr>
          <w:rFonts w:ascii="Arial" w:hAnsi="Arial" w:cs="Arial"/>
          <w:sz w:val="26"/>
          <w:szCs w:val="26"/>
        </w:rPr>
        <w:t xml:space="preserve"> Jung-Garcia, Oscar </w:t>
      </w:r>
      <w:proofErr w:type="spellStart"/>
      <w:r>
        <w:rPr>
          <w:rFonts w:ascii="Arial" w:hAnsi="Arial" w:cs="Arial"/>
          <w:sz w:val="26"/>
          <w:szCs w:val="26"/>
        </w:rPr>
        <w:t>Maiques</w:t>
      </w:r>
      <w:proofErr w:type="spellEnd"/>
      <w:r>
        <w:rPr>
          <w:rFonts w:ascii="Arial" w:hAnsi="Arial" w:cs="Arial"/>
          <w:sz w:val="26"/>
          <w:szCs w:val="26"/>
        </w:rPr>
        <w:t xml:space="preserve">, Irene Rodriguez-Hernandez, Bruce </w:t>
      </w:r>
      <w:r w:rsidRPr="007153ED">
        <w:rPr>
          <w:rFonts w:ascii="Arial" w:hAnsi="Arial" w:cs="Arial"/>
          <w:sz w:val="26"/>
          <w:szCs w:val="26"/>
        </w:rPr>
        <w:t>Fanshawe</w:t>
      </w:r>
      <w:r>
        <w:rPr>
          <w:rFonts w:ascii="Arial" w:hAnsi="Arial" w:cs="Arial"/>
          <w:sz w:val="26"/>
          <w:szCs w:val="26"/>
        </w:rPr>
        <w:t xml:space="preserve">, </w:t>
      </w:r>
      <w:r w:rsidRPr="007153ED">
        <w:rPr>
          <w:rFonts w:ascii="Arial" w:hAnsi="Arial" w:cs="Arial"/>
          <w:sz w:val="26"/>
          <w:szCs w:val="26"/>
        </w:rPr>
        <w:t>Marie</w:t>
      </w:r>
      <w:r>
        <w:rPr>
          <w:rFonts w:ascii="Arial" w:hAnsi="Arial" w:cs="Arial"/>
          <w:sz w:val="26"/>
          <w:szCs w:val="26"/>
        </w:rPr>
        <w:t xml:space="preserve">-Charlotte </w:t>
      </w:r>
      <w:proofErr w:type="spellStart"/>
      <w:r>
        <w:rPr>
          <w:rFonts w:ascii="Arial" w:hAnsi="Arial" w:cs="Arial"/>
          <w:sz w:val="26"/>
          <w:szCs w:val="26"/>
        </w:rPr>
        <w:t>Domart</w:t>
      </w:r>
      <w:proofErr w:type="spellEnd"/>
      <w:r>
        <w:rPr>
          <w:rFonts w:ascii="Arial" w:hAnsi="Arial" w:cs="Arial"/>
          <w:sz w:val="26"/>
          <w:szCs w:val="26"/>
        </w:rPr>
        <w:t>,</w:t>
      </w:r>
      <w:r w:rsidRPr="00C44FCA">
        <w:rPr>
          <w:rFonts w:ascii="Arial" w:hAnsi="Arial" w:cs="Arial"/>
          <w:sz w:val="26"/>
          <w:szCs w:val="26"/>
        </w:rPr>
        <w:t xml:space="preserve"> </w:t>
      </w:r>
      <w:r>
        <w:rPr>
          <w:rFonts w:ascii="Arial" w:hAnsi="Arial" w:cs="Arial"/>
          <w:sz w:val="26"/>
          <w:szCs w:val="26"/>
        </w:rPr>
        <w:t xml:space="preserve">Matt </w:t>
      </w:r>
      <w:r w:rsidRPr="00FD3666">
        <w:rPr>
          <w:rFonts w:ascii="Arial" w:hAnsi="Arial" w:cs="Arial"/>
          <w:sz w:val="26"/>
          <w:szCs w:val="26"/>
        </w:rPr>
        <w:t>Renshaw</w:t>
      </w:r>
      <w:r>
        <w:rPr>
          <w:rFonts w:ascii="Arial" w:hAnsi="Arial" w:cs="Arial"/>
          <w:sz w:val="26"/>
          <w:szCs w:val="26"/>
        </w:rPr>
        <w:t>, Rosa M Marti, Xavier Matias-</w:t>
      </w:r>
      <w:proofErr w:type="spellStart"/>
      <w:r>
        <w:rPr>
          <w:rFonts w:ascii="Arial" w:hAnsi="Arial" w:cs="Arial"/>
          <w:sz w:val="26"/>
          <w:szCs w:val="26"/>
        </w:rPr>
        <w:t>Guiu</w:t>
      </w:r>
      <w:proofErr w:type="spellEnd"/>
      <w:r>
        <w:rPr>
          <w:rFonts w:ascii="Arial" w:hAnsi="Arial" w:cs="Arial"/>
          <w:sz w:val="26"/>
          <w:szCs w:val="26"/>
        </w:rPr>
        <w:t xml:space="preserve">, Lucy M </w:t>
      </w:r>
      <w:r w:rsidRPr="00977CC6">
        <w:rPr>
          <w:rFonts w:ascii="Arial" w:hAnsi="Arial" w:cs="Arial"/>
          <w:sz w:val="26"/>
          <w:szCs w:val="26"/>
        </w:rPr>
        <w:t>Collinson</w:t>
      </w:r>
      <w:r>
        <w:rPr>
          <w:rFonts w:ascii="Arial" w:hAnsi="Arial" w:cs="Arial"/>
          <w:sz w:val="26"/>
          <w:szCs w:val="26"/>
        </w:rPr>
        <w:t>, Victoria Sanz-Moreno &amp; Jeremy G Carlton</w:t>
      </w:r>
    </w:p>
    <w:p w14:paraId="77FE422F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4635D4E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2D9F40F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CB7F473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041DC6B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83F4C3E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FEE53C4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EF6C68A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C50AC7F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099C4D2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5AD155A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88BEA06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FC49B87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7FE148F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EC1D73C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BA8E05B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0D8FE2A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BB589BC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B20F6B3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C534DB7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783AEBD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779232B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EAB1054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B65026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E5FEA22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D172FFB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A782E77" w14:textId="7D77196C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 w:rsidRPr="00274C36">
        <w:rPr>
          <w:rFonts w:ascii="Arial" w:hAnsi="Arial" w:cs="Arial"/>
          <w:b/>
          <w:bCs/>
        </w:rPr>
        <w:lastRenderedPageBreak/>
        <w:t>SUPPLEMENTARY FIGURE LEGENDS</w:t>
      </w:r>
    </w:p>
    <w:p w14:paraId="4F9B6B37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86CEA9C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ulti-round transwell assays of melanoma cells</w:t>
      </w:r>
    </w:p>
    <w:p w14:paraId="25711D0B" w14:textId="77777777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542F5C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Percentage of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mary melanoma </w:t>
      </w:r>
      <w:r w:rsidRPr="00B773D8">
        <w:rPr>
          <w:rFonts w:ascii="Arial" w:hAnsi="Arial" w:cs="Arial"/>
        </w:rPr>
        <w:t xml:space="preserve">WM983A and </w:t>
      </w:r>
      <w:r>
        <w:rPr>
          <w:rFonts w:ascii="Arial" w:hAnsi="Arial" w:cs="Arial"/>
        </w:rPr>
        <w:t xml:space="preserve">metastatic melanoma </w:t>
      </w:r>
      <w:r w:rsidRPr="00B773D8">
        <w:rPr>
          <w:rFonts w:ascii="Arial" w:hAnsi="Arial" w:cs="Arial"/>
        </w:rPr>
        <w:t xml:space="preserve">WM983B </w:t>
      </w:r>
      <w:r>
        <w:rPr>
          <w:rFonts w:ascii="Arial" w:hAnsi="Arial" w:cs="Arial"/>
        </w:rPr>
        <w:t xml:space="preserve">cells that did not translocate their nuclei </w:t>
      </w:r>
      <w:r w:rsidRPr="00274C36">
        <w:rPr>
          <w:rFonts w:ascii="Arial" w:hAnsi="Arial" w:cs="Arial"/>
        </w:rPr>
        <w:t xml:space="preserve">after a first round of migration </w:t>
      </w:r>
      <w:r w:rsidRPr="00B773D8">
        <w:rPr>
          <w:rFonts w:ascii="Arial" w:hAnsi="Arial" w:cs="Arial"/>
        </w:rPr>
        <w:t xml:space="preserve">in transwells of various pore sizes. </w:t>
      </w:r>
      <w:r w:rsidRPr="00542F5C">
        <w:rPr>
          <w:rFonts w:ascii="Arial" w:hAnsi="Arial" w:cs="Arial"/>
          <w:b/>
          <w:bCs/>
        </w:rPr>
        <w:t>(b)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773D8">
        <w:rPr>
          <w:rFonts w:ascii="Arial" w:hAnsi="Arial" w:cs="Arial"/>
        </w:rPr>
        <w:t xml:space="preserve">ercentage of </w:t>
      </w:r>
      <w:r>
        <w:rPr>
          <w:rFonts w:ascii="Arial" w:hAnsi="Arial" w:cs="Arial"/>
        </w:rPr>
        <w:t>WM983A and WM983B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</w:t>
      </w:r>
      <w:r w:rsidRPr="00B773D8">
        <w:rPr>
          <w:rFonts w:ascii="Arial" w:hAnsi="Arial" w:cs="Arial"/>
        </w:rPr>
        <w:t xml:space="preserve">that </w:t>
      </w:r>
      <w:r>
        <w:rPr>
          <w:rFonts w:ascii="Arial" w:hAnsi="Arial" w:cs="Arial"/>
        </w:rPr>
        <w:t xml:space="preserve">did not </w:t>
      </w:r>
      <w:r w:rsidRPr="00B773D8">
        <w:rPr>
          <w:rFonts w:ascii="Arial" w:hAnsi="Arial" w:cs="Arial"/>
        </w:rPr>
        <w:t xml:space="preserve">translocate </w:t>
      </w:r>
      <w:r>
        <w:rPr>
          <w:rFonts w:ascii="Arial" w:hAnsi="Arial" w:cs="Arial"/>
        </w:rPr>
        <w:t xml:space="preserve">their nuclei and displayed nuclear envelope blebs </w:t>
      </w:r>
      <w:r w:rsidRPr="00274C36">
        <w:rPr>
          <w:rFonts w:ascii="Arial" w:hAnsi="Arial" w:cs="Arial"/>
        </w:rPr>
        <w:t xml:space="preserve">after a first round of migration </w:t>
      </w:r>
      <w:r w:rsidRPr="00B773D8">
        <w:rPr>
          <w:rFonts w:ascii="Arial" w:hAnsi="Arial" w:cs="Arial"/>
        </w:rPr>
        <w:t>in transwells of various pore sizes.</w:t>
      </w:r>
      <w:r>
        <w:rPr>
          <w:rFonts w:ascii="Arial" w:hAnsi="Arial" w:cs="Arial"/>
        </w:rPr>
        <w:t xml:space="preserve"> </w:t>
      </w:r>
      <w:r w:rsidRPr="00542F5C">
        <w:rPr>
          <w:rFonts w:ascii="Arial" w:hAnsi="Arial" w:cs="Arial"/>
          <w:b/>
          <w:bCs/>
        </w:rPr>
        <w:t>(c)</w:t>
      </w:r>
      <w:r w:rsidRPr="00B773D8"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Percentage of </w:t>
      </w:r>
      <w:r>
        <w:rPr>
          <w:rFonts w:ascii="Arial" w:hAnsi="Arial" w:cs="Arial"/>
        </w:rPr>
        <w:t>WM983A and WM983B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s that translocated their nuclei and displayed</w:t>
      </w:r>
      <w:r w:rsidRPr="00274C36">
        <w:rPr>
          <w:rFonts w:ascii="Arial" w:hAnsi="Arial" w:cs="Arial"/>
        </w:rPr>
        <w:t xml:space="preserve"> nuclear envelope blebs </w:t>
      </w:r>
      <w:r>
        <w:rPr>
          <w:rFonts w:ascii="Arial" w:hAnsi="Arial" w:cs="Arial"/>
        </w:rPr>
        <w:t xml:space="preserve">classified </w:t>
      </w:r>
      <w:r w:rsidRPr="00274C36">
        <w:rPr>
          <w:rFonts w:ascii="Arial" w:hAnsi="Arial" w:cs="Arial"/>
        </w:rPr>
        <w:t xml:space="preserve">according to bleb number and bleb shape after a first round of migration </w:t>
      </w:r>
      <w:r w:rsidRPr="00B773D8">
        <w:rPr>
          <w:rFonts w:ascii="Arial" w:hAnsi="Arial" w:cs="Arial"/>
        </w:rPr>
        <w:t>in transwells of various pore sizes</w:t>
      </w:r>
      <w:r>
        <w:rPr>
          <w:rFonts w:ascii="Arial" w:hAnsi="Arial" w:cs="Arial"/>
        </w:rPr>
        <w:t xml:space="preserve">. </w:t>
      </w:r>
      <w:r w:rsidRPr="00B773D8">
        <w:rPr>
          <w:rFonts w:ascii="Arial" w:hAnsi="Arial" w:cs="Arial"/>
        </w:rPr>
        <w:t>n= 1758 and 1728, respectively</w:t>
      </w:r>
      <w:r w:rsidRPr="00274C3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542F5C">
        <w:rPr>
          <w:rFonts w:ascii="Arial" w:hAnsi="Arial" w:cs="Arial"/>
          <w:b/>
          <w:bCs/>
        </w:rPr>
        <w:t>(d)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ercentage of </w:t>
      </w:r>
      <w:r w:rsidRPr="00B773D8">
        <w:rPr>
          <w:rFonts w:ascii="Arial" w:hAnsi="Arial" w:cs="Arial"/>
        </w:rPr>
        <w:t xml:space="preserve">WM983A and WM983B </w:t>
      </w:r>
      <w:r>
        <w:rPr>
          <w:rFonts w:ascii="Arial" w:hAnsi="Arial" w:cs="Arial"/>
        </w:rPr>
        <w:t>cells that did not translocate their nuclei after a secon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</w:t>
      </w:r>
      <w:r>
        <w:rPr>
          <w:rFonts w:ascii="Arial" w:hAnsi="Arial" w:cs="Arial"/>
        </w:rPr>
        <w:t xml:space="preserve">. </w:t>
      </w:r>
      <w:r w:rsidRPr="00542F5C">
        <w:rPr>
          <w:rFonts w:ascii="Arial" w:hAnsi="Arial" w:cs="Arial"/>
          <w:b/>
          <w:bCs/>
        </w:rPr>
        <w:t>(e)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773D8">
        <w:rPr>
          <w:rFonts w:ascii="Arial" w:hAnsi="Arial" w:cs="Arial"/>
        </w:rPr>
        <w:t xml:space="preserve">ercentage of </w:t>
      </w:r>
      <w:r>
        <w:rPr>
          <w:rFonts w:ascii="Arial" w:hAnsi="Arial" w:cs="Arial"/>
        </w:rPr>
        <w:t>WM983A and WM983B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</w:t>
      </w:r>
      <w:r w:rsidRPr="00B773D8">
        <w:rPr>
          <w:rFonts w:ascii="Arial" w:hAnsi="Arial" w:cs="Arial"/>
        </w:rPr>
        <w:t xml:space="preserve">that </w:t>
      </w:r>
      <w:r>
        <w:rPr>
          <w:rFonts w:ascii="Arial" w:hAnsi="Arial" w:cs="Arial"/>
        </w:rPr>
        <w:t xml:space="preserve">did not </w:t>
      </w:r>
      <w:r w:rsidRPr="00B773D8">
        <w:rPr>
          <w:rFonts w:ascii="Arial" w:hAnsi="Arial" w:cs="Arial"/>
        </w:rPr>
        <w:t xml:space="preserve">translocate </w:t>
      </w:r>
      <w:r>
        <w:rPr>
          <w:rFonts w:ascii="Arial" w:hAnsi="Arial" w:cs="Arial"/>
        </w:rPr>
        <w:t xml:space="preserve">their nuclei and displayed </w:t>
      </w:r>
      <w:r w:rsidRPr="00274C36">
        <w:rPr>
          <w:rFonts w:ascii="Arial" w:hAnsi="Arial" w:cs="Arial"/>
        </w:rPr>
        <w:t xml:space="preserve">nuclear envelope </w:t>
      </w:r>
      <w:r w:rsidRPr="00B773D8">
        <w:rPr>
          <w:rFonts w:ascii="Arial" w:hAnsi="Arial" w:cs="Arial"/>
        </w:rPr>
        <w:t xml:space="preserve">blebs </w:t>
      </w:r>
      <w:r>
        <w:rPr>
          <w:rFonts w:ascii="Arial" w:hAnsi="Arial" w:cs="Arial"/>
        </w:rPr>
        <w:t>after a secon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</w:t>
      </w:r>
      <w:r>
        <w:rPr>
          <w:rFonts w:ascii="Arial" w:hAnsi="Arial" w:cs="Arial"/>
        </w:rPr>
        <w:t xml:space="preserve">. </w:t>
      </w:r>
      <w:r w:rsidRPr="00542F5C">
        <w:rPr>
          <w:rFonts w:ascii="Arial" w:hAnsi="Arial" w:cs="Arial"/>
          <w:b/>
          <w:bCs/>
        </w:rPr>
        <w:t>(f)</w:t>
      </w:r>
      <w:r w:rsidRPr="00B773D8"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Percentage of </w:t>
      </w:r>
      <w:r>
        <w:rPr>
          <w:rFonts w:ascii="Arial" w:hAnsi="Arial" w:cs="Arial"/>
        </w:rPr>
        <w:t>WM983A and WM983B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s that translocated their nuclei and displayed</w:t>
      </w:r>
      <w:r w:rsidRPr="00274C36">
        <w:rPr>
          <w:rFonts w:ascii="Arial" w:hAnsi="Arial" w:cs="Arial"/>
        </w:rPr>
        <w:t xml:space="preserve"> nuclear envelope blebs </w:t>
      </w:r>
      <w:r>
        <w:rPr>
          <w:rFonts w:ascii="Arial" w:hAnsi="Arial" w:cs="Arial"/>
        </w:rPr>
        <w:t xml:space="preserve">classified </w:t>
      </w:r>
      <w:r w:rsidRPr="00274C36">
        <w:rPr>
          <w:rFonts w:ascii="Arial" w:hAnsi="Arial" w:cs="Arial"/>
        </w:rPr>
        <w:t xml:space="preserve">according to bleb number and bleb shape </w:t>
      </w:r>
      <w:r>
        <w:rPr>
          <w:rFonts w:ascii="Arial" w:hAnsi="Arial" w:cs="Arial"/>
        </w:rPr>
        <w:t>after a secon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</w:t>
      </w:r>
      <w:r>
        <w:rPr>
          <w:rFonts w:ascii="Arial" w:hAnsi="Arial" w:cs="Arial"/>
        </w:rPr>
        <w:t xml:space="preserve">. </w:t>
      </w:r>
      <w:r w:rsidRPr="00E34C57">
        <w:rPr>
          <w:rFonts w:ascii="Arial" w:hAnsi="Arial" w:cs="Arial"/>
        </w:rPr>
        <w:t>n= 192 and 313</w:t>
      </w:r>
      <w:r>
        <w:rPr>
          <w:rFonts w:ascii="Arial" w:hAnsi="Arial" w:cs="Arial"/>
        </w:rPr>
        <w:t xml:space="preserve">, respectively. </w:t>
      </w:r>
      <w:r w:rsidRPr="00542F5C">
        <w:rPr>
          <w:rFonts w:ascii="Arial" w:hAnsi="Arial" w:cs="Arial"/>
          <w:b/>
          <w:bCs/>
        </w:rPr>
        <w:t>(g)</w:t>
      </w:r>
      <w:r>
        <w:rPr>
          <w:rFonts w:ascii="Arial" w:hAnsi="Arial" w:cs="Arial"/>
        </w:rPr>
        <w:t xml:space="preserve"> Percentage</w:t>
      </w:r>
      <w:r w:rsidRPr="00B773D8">
        <w:rPr>
          <w:rFonts w:ascii="Arial" w:hAnsi="Arial" w:cs="Arial"/>
        </w:rPr>
        <w:t xml:space="preserve"> of WM983A and WM983B </w:t>
      </w:r>
      <w:r>
        <w:rPr>
          <w:rFonts w:ascii="Arial" w:hAnsi="Arial" w:cs="Arial"/>
        </w:rPr>
        <w:t>cells that translocated their nuclei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ter a thir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 xml:space="preserve">migration. </w:t>
      </w:r>
      <w:r w:rsidRPr="00542F5C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h</w:t>
      </w:r>
      <w:r w:rsidRPr="00542F5C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Percentage of </w:t>
      </w:r>
      <w:r w:rsidRPr="00B773D8">
        <w:rPr>
          <w:rFonts w:ascii="Arial" w:hAnsi="Arial" w:cs="Arial"/>
        </w:rPr>
        <w:t>WM983A and WM983B</w:t>
      </w:r>
      <w:r>
        <w:rPr>
          <w:rFonts w:ascii="Arial" w:hAnsi="Arial" w:cs="Arial"/>
        </w:rPr>
        <w:t xml:space="preserve"> cells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at did not translocate their nuclei after a thir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</w:t>
      </w:r>
      <w:r>
        <w:rPr>
          <w:rFonts w:ascii="Arial" w:hAnsi="Arial" w:cs="Arial"/>
        </w:rPr>
        <w:t xml:space="preserve">. </w:t>
      </w:r>
      <w:r w:rsidRPr="00542F5C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i</w:t>
      </w:r>
      <w:r w:rsidRPr="00542F5C">
        <w:rPr>
          <w:rFonts w:ascii="Arial" w:hAnsi="Arial" w:cs="Arial"/>
          <w:b/>
          <w:bCs/>
        </w:rPr>
        <w:t>)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773D8">
        <w:rPr>
          <w:rFonts w:ascii="Arial" w:hAnsi="Arial" w:cs="Arial"/>
        </w:rPr>
        <w:t xml:space="preserve">ercentage of </w:t>
      </w:r>
      <w:r>
        <w:rPr>
          <w:rFonts w:ascii="Arial" w:hAnsi="Arial" w:cs="Arial"/>
        </w:rPr>
        <w:t>WM983A and WM983B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</w:t>
      </w:r>
      <w:r w:rsidRPr="00B773D8">
        <w:rPr>
          <w:rFonts w:ascii="Arial" w:hAnsi="Arial" w:cs="Arial"/>
        </w:rPr>
        <w:t xml:space="preserve">that translocated </w:t>
      </w:r>
      <w:r>
        <w:rPr>
          <w:rFonts w:ascii="Arial" w:hAnsi="Arial" w:cs="Arial"/>
        </w:rPr>
        <w:t>their nuclei and displayed</w:t>
      </w:r>
      <w:r w:rsidRPr="00274C36">
        <w:rPr>
          <w:rFonts w:ascii="Arial" w:hAnsi="Arial" w:cs="Arial"/>
        </w:rPr>
        <w:t xml:space="preserve"> nuclear envelope blebs </w:t>
      </w:r>
      <w:r>
        <w:rPr>
          <w:rFonts w:ascii="Arial" w:hAnsi="Arial" w:cs="Arial"/>
        </w:rPr>
        <w:t>after a thir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.</w:t>
      </w:r>
      <w:r w:rsidRPr="00542F5C">
        <w:rPr>
          <w:rFonts w:ascii="Arial" w:hAnsi="Arial" w:cs="Arial"/>
          <w:b/>
          <w:bCs/>
        </w:rPr>
        <w:t xml:space="preserve"> (j)</w:t>
      </w:r>
      <w:r w:rsidRPr="00B773D8">
        <w:rPr>
          <w:rFonts w:ascii="Arial" w:hAnsi="Arial" w:cs="Arial"/>
        </w:rPr>
        <w:t xml:space="preserve"> Relative percentage of </w:t>
      </w:r>
      <w:r>
        <w:rPr>
          <w:rFonts w:ascii="Arial" w:hAnsi="Arial" w:cs="Arial"/>
        </w:rPr>
        <w:t>WM983A and WM983B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</w:t>
      </w:r>
      <w:r w:rsidRPr="00B773D8">
        <w:rPr>
          <w:rFonts w:ascii="Arial" w:hAnsi="Arial" w:cs="Arial"/>
        </w:rPr>
        <w:t xml:space="preserve">that </w:t>
      </w:r>
      <w:r>
        <w:rPr>
          <w:rFonts w:ascii="Arial" w:hAnsi="Arial" w:cs="Arial"/>
        </w:rPr>
        <w:t xml:space="preserve">did not </w:t>
      </w:r>
      <w:r w:rsidRPr="00B773D8">
        <w:rPr>
          <w:rFonts w:ascii="Arial" w:hAnsi="Arial" w:cs="Arial"/>
        </w:rPr>
        <w:t xml:space="preserve">translocate </w:t>
      </w:r>
      <w:r>
        <w:rPr>
          <w:rFonts w:ascii="Arial" w:hAnsi="Arial" w:cs="Arial"/>
        </w:rPr>
        <w:t>their nuclei and displayed</w:t>
      </w:r>
      <w:r w:rsidRPr="00274C36">
        <w:rPr>
          <w:rFonts w:ascii="Arial" w:hAnsi="Arial" w:cs="Arial"/>
        </w:rPr>
        <w:t xml:space="preserve"> nuclear envelope blebs </w:t>
      </w:r>
      <w:r>
        <w:rPr>
          <w:rFonts w:ascii="Arial" w:hAnsi="Arial" w:cs="Arial"/>
        </w:rPr>
        <w:t>after a third</w:t>
      </w:r>
      <w:r w:rsidRPr="00B773D8">
        <w:rPr>
          <w:rFonts w:ascii="Arial" w:hAnsi="Arial" w:cs="Arial"/>
        </w:rPr>
        <w:t xml:space="preserve"> round of </w:t>
      </w:r>
      <w:r>
        <w:rPr>
          <w:rFonts w:ascii="Arial" w:hAnsi="Arial" w:cs="Arial"/>
        </w:rPr>
        <w:t xml:space="preserve">transwell </w:t>
      </w:r>
      <w:r w:rsidRPr="00B773D8">
        <w:rPr>
          <w:rFonts w:ascii="Arial" w:hAnsi="Arial" w:cs="Arial"/>
        </w:rPr>
        <w:t>migration</w:t>
      </w:r>
      <w:r>
        <w:rPr>
          <w:rFonts w:ascii="Arial" w:hAnsi="Arial" w:cs="Arial"/>
        </w:rPr>
        <w:t xml:space="preserve">. </w:t>
      </w:r>
      <w:r w:rsidRPr="00E34C57">
        <w:rPr>
          <w:rFonts w:ascii="Arial" w:hAnsi="Arial" w:cs="Arial"/>
        </w:rPr>
        <w:t>n= 1</w:t>
      </w:r>
      <w:r>
        <w:rPr>
          <w:rFonts w:ascii="Arial" w:hAnsi="Arial" w:cs="Arial"/>
        </w:rPr>
        <w:t>45</w:t>
      </w:r>
      <w:r w:rsidRPr="00E34C57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170, respectively. N=1. </w:t>
      </w:r>
      <w:r w:rsidRPr="00B773D8">
        <w:rPr>
          <w:rFonts w:ascii="Arial" w:hAnsi="Arial" w:cs="Arial"/>
        </w:rPr>
        <w:t>Experimental data have been pooled from three individual experiments</w:t>
      </w:r>
      <w:r>
        <w:rPr>
          <w:rFonts w:ascii="Arial" w:hAnsi="Arial" w:cs="Arial"/>
        </w:rPr>
        <w:t xml:space="preserve"> unless otherwise stated</w:t>
      </w:r>
      <w:r w:rsidRPr="00B773D8">
        <w:rPr>
          <w:rFonts w:ascii="Arial" w:hAnsi="Arial" w:cs="Arial"/>
        </w:rPr>
        <w:t xml:space="preserve">. Graphs show </w:t>
      </w:r>
      <w:r>
        <w:rPr>
          <w:rFonts w:ascii="Arial" w:hAnsi="Arial" w:cs="Arial"/>
        </w:rPr>
        <w:t xml:space="preserve">the </w:t>
      </w:r>
      <w:r w:rsidRPr="00B773D8">
        <w:rPr>
          <w:rFonts w:ascii="Arial" w:hAnsi="Arial" w:cs="Arial"/>
        </w:rPr>
        <w:t xml:space="preserve">mean and error bars represent SEM. p values </w:t>
      </w:r>
      <w:r>
        <w:rPr>
          <w:rFonts w:ascii="Arial" w:hAnsi="Arial" w:cs="Arial"/>
        </w:rPr>
        <w:t xml:space="preserve">calculated </w:t>
      </w:r>
      <w:r w:rsidRPr="00B773D8">
        <w:rPr>
          <w:rFonts w:ascii="Arial" w:hAnsi="Arial" w:cs="Arial"/>
        </w:rPr>
        <w:t>by one-way ANOVA</w:t>
      </w:r>
      <w:r>
        <w:rPr>
          <w:rFonts w:ascii="Arial" w:hAnsi="Arial" w:cs="Arial"/>
        </w:rPr>
        <w:t>, two-way ANOVA, and</w:t>
      </w:r>
      <w:r w:rsidRPr="00B773D8">
        <w:rPr>
          <w:rFonts w:ascii="Arial" w:hAnsi="Arial" w:cs="Arial"/>
        </w:rPr>
        <w:t xml:space="preserve"> unpaired t test</w:t>
      </w:r>
      <w:r>
        <w:rPr>
          <w:rFonts w:ascii="Arial" w:hAnsi="Arial" w:cs="Arial"/>
        </w:rPr>
        <w:t xml:space="preserve">; *p &lt; 0.05, **p&lt; 0.01, ***p&lt; 0.001, </w:t>
      </w:r>
      <w:r w:rsidRPr="00274C36">
        <w:rPr>
          <w:rFonts w:ascii="Arial" w:hAnsi="Arial" w:cs="Arial"/>
        </w:rPr>
        <w:t>****p &lt; 0.0001.</w:t>
      </w:r>
    </w:p>
    <w:p w14:paraId="7F73F593" w14:textId="77777777" w:rsidR="007E4C92" w:rsidRPr="00B773D8" w:rsidRDefault="007E4C92" w:rsidP="007E4C92">
      <w:pPr>
        <w:spacing w:line="360" w:lineRule="auto"/>
        <w:jc w:val="both"/>
        <w:rPr>
          <w:rFonts w:ascii="Arial" w:hAnsi="Arial" w:cs="Arial"/>
        </w:rPr>
      </w:pPr>
    </w:p>
    <w:p w14:paraId="1EA10CA7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ell viability and actomyosin contractility in multi-round transwell assays</w:t>
      </w:r>
    </w:p>
    <w:p w14:paraId="236F2D13" w14:textId="77777777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E92451">
        <w:rPr>
          <w:rFonts w:ascii="Arial" w:hAnsi="Arial" w:cs="Arial"/>
          <w:b/>
          <w:bCs/>
        </w:rPr>
        <w:t>(a)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ercentage of alive primary melanoma WM983A cells and metastatic melanoma WM983B cells </w:t>
      </w:r>
      <w:r w:rsidRPr="00274C36">
        <w:rPr>
          <w:rFonts w:ascii="Arial" w:hAnsi="Arial" w:cs="Arial"/>
        </w:rPr>
        <w:t xml:space="preserve">after a first round of migration </w:t>
      </w:r>
      <w:r>
        <w:rPr>
          <w:rFonts w:ascii="Arial" w:hAnsi="Arial" w:cs="Arial"/>
        </w:rPr>
        <w:t xml:space="preserve">in transwells. </w:t>
      </w:r>
      <w:r w:rsidRPr="00E92451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Percentage of alive WM983A and WM983B</w:t>
      </w:r>
      <w:r w:rsidRPr="00B773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ells after a second round of migration in transwells upon </w:t>
      </w:r>
      <w:proofErr w:type="spellStart"/>
      <w:r>
        <w:rPr>
          <w:rFonts w:ascii="Arial" w:hAnsi="Arial" w:cs="Arial"/>
        </w:rPr>
        <w:lastRenderedPageBreak/>
        <w:t>staurosporin</w:t>
      </w:r>
      <w:proofErr w:type="spellEnd"/>
      <w:r>
        <w:rPr>
          <w:rFonts w:ascii="Arial" w:hAnsi="Arial" w:cs="Arial"/>
        </w:rPr>
        <w:t xml:space="preserve"> treatment. n= 180 and 213, respectively. N=1. </w:t>
      </w:r>
      <w:r w:rsidRPr="00E92451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Representative pictures of WM983A and WM983B </w:t>
      </w:r>
      <w:r>
        <w:rPr>
          <w:rFonts w:ascii="Arial" w:hAnsi="Arial" w:cs="Arial"/>
        </w:rPr>
        <w:t xml:space="preserve">cells </w:t>
      </w:r>
      <w:r w:rsidRPr="00274C36">
        <w:rPr>
          <w:rFonts w:ascii="Arial" w:hAnsi="Arial" w:cs="Arial"/>
        </w:rPr>
        <w:t xml:space="preserve">expressing GFP-NLS (green) and stained for </w:t>
      </w:r>
      <w:r>
        <w:rPr>
          <w:rFonts w:ascii="Arial" w:hAnsi="Arial" w:cs="Arial"/>
        </w:rPr>
        <w:t xml:space="preserve">caspase-3 (red) and </w:t>
      </w:r>
      <w:r w:rsidRPr="00274C36">
        <w:rPr>
          <w:rFonts w:ascii="Arial" w:hAnsi="Arial" w:cs="Arial"/>
        </w:rPr>
        <w:t>DNA (blue)</w:t>
      </w:r>
      <w:r w:rsidRPr="00C144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a second round of migration in transwells upon </w:t>
      </w:r>
      <w:proofErr w:type="spellStart"/>
      <w:r>
        <w:rPr>
          <w:rFonts w:ascii="Arial" w:hAnsi="Arial" w:cs="Arial"/>
        </w:rPr>
        <w:t>staurosporin</w:t>
      </w:r>
      <w:proofErr w:type="spellEnd"/>
      <w:r>
        <w:rPr>
          <w:rFonts w:ascii="Arial" w:hAnsi="Arial" w:cs="Arial"/>
        </w:rPr>
        <w:t xml:space="preserve"> treatment</w:t>
      </w:r>
      <w:r w:rsidRPr="00274C36">
        <w:rPr>
          <w:rFonts w:ascii="Arial" w:hAnsi="Arial" w:cs="Arial"/>
        </w:rPr>
        <w:t>. Scale bars, 30 μm</w:t>
      </w:r>
      <w:r>
        <w:rPr>
          <w:rFonts w:ascii="Arial" w:hAnsi="Arial" w:cs="Arial"/>
        </w:rPr>
        <w:t xml:space="preserve">. </w:t>
      </w:r>
      <w:r w:rsidRPr="00B1787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B1787A">
        <w:rPr>
          <w:rFonts w:ascii="Arial" w:hAnsi="Arial" w:cs="Arial"/>
          <w:b/>
          <w:bCs/>
        </w:rPr>
        <w:t xml:space="preserve">) </w:t>
      </w:r>
      <w:r w:rsidRPr="00274C36">
        <w:rPr>
          <w:rFonts w:ascii="Arial" w:hAnsi="Arial" w:cs="Arial"/>
        </w:rPr>
        <w:t xml:space="preserve">Representative immunoblot for WM983A </w:t>
      </w:r>
      <w:r>
        <w:rPr>
          <w:rFonts w:ascii="Arial" w:hAnsi="Arial" w:cs="Arial"/>
        </w:rPr>
        <w:t xml:space="preserve">and </w:t>
      </w:r>
      <w:r w:rsidRPr="00274C36">
        <w:rPr>
          <w:rFonts w:ascii="Arial" w:hAnsi="Arial" w:cs="Arial"/>
        </w:rPr>
        <w:t xml:space="preserve">WM983B </w:t>
      </w:r>
      <w:r>
        <w:rPr>
          <w:rFonts w:ascii="Arial" w:hAnsi="Arial" w:cs="Arial"/>
        </w:rPr>
        <w:t xml:space="preserve">cells </w:t>
      </w:r>
      <w:r w:rsidRPr="00274C36">
        <w:rPr>
          <w:rFonts w:ascii="Arial" w:hAnsi="Arial" w:cs="Arial"/>
        </w:rPr>
        <w:t>after treatment with ROCK inhibitor (ROCKi) GSK269962A.</w:t>
      </w:r>
      <w:r>
        <w:rPr>
          <w:rFonts w:ascii="Arial" w:hAnsi="Arial" w:cs="Arial"/>
        </w:rPr>
        <w:t xml:space="preserve"> </w:t>
      </w:r>
      <w:r w:rsidRPr="00B1787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B1787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Representative pictures of WM983A and WM983B </w:t>
      </w:r>
      <w:r>
        <w:rPr>
          <w:rFonts w:ascii="Arial" w:hAnsi="Arial" w:cs="Arial"/>
        </w:rPr>
        <w:t>cells treated with</w:t>
      </w:r>
      <w:r w:rsidRPr="00274C36">
        <w:rPr>
          <w:rFonts w:ascii="Arial" w:hAnsi="Arial" w:cs="Arial"/>
        </w:rPr>
        <w:t xml:space="preserve"> ROCKi </w:t>
      </w:r>
      <w:r>
        <w:rPr>
          <w:rFonts w:ascii="Arial" w:hAnsi="Arial" w:cs="Arial"/>
        </w:rPr>
        <w:t xml:space="preserve">and </w:t>
      </w:r>
      <w:r w:rsidRPr="00274C36">
        <w:rPr>
          <w:rFonts w:ascii="Arial" w:hAnsi="Arial" w:cs="Arial"/>
        </w:rPr>
        <w:t xml:space="preserve">stained for </w:t>
      </w:r>
      <w:r>
        <w:rPr>
          <w:rFonts w:ascii="Arial" w:hAnsi="Arial" w:cs="Arial"/>
        </w:rPr>
        <w:t xml:space="preserve">pMLC2 (red), lamin A/C (green) and </w:t>
      </w:r>
      <w:r w:rsidRPr="00274C36">
        <w:rPr>
          <w:rFonts w:ascii="Arial" w:hAnsi="Arial" w:cs="Arial"/>
        </w:rPr>
        <w:t>DNA (blue)</w:t>
      </w:r>
      <w:r w:rsidRPr="00B1787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a first </w:t>
      </w:r>
      <w:r w:rsidRPr="00274C36">
        <w:rPr>
          <w:rFonts w:ascii="Arial" w:hAnsi="Arial" w:cs="Arial"/>
        </w:rPr>
        <w:t>round of transwell migration</w:t>
      </w:r>
      <w:r>
        <w:rPr>
          <w:rFonts w:ascii="Arial" w:hAnsi="Arial" w:cs="Arial"/>
        </w:rPr>
        <w:t xml:space="preserve">. </w:t>
      </w:r>
      <w:r w:rsidRPr="00274C36">
        <w:rPr>
          <w:rFonts w:ascii="Arial" w:hAnsi="Arial" w:cs="Arial"/>
        </w:rPr>
        <w:t>Scale bars, 30 μm.</w:t>
      </w:r>
      <w:r>
        <w:rPr>
          <w:rFonts w:ascii="Arial" w:hAnsi="Arial" w:cs="Arial"/>
        </w:rPr>
        <w:t xml:space="preserve"> </w:t>
      </w:r>
      <w:r w:rsidRPr="00B773D8">
        <w:rPr>
          <w:rFonts w:ascii="Arial" w:hAnsi="Arial" w:cs="Arial"/>
        </w:rPr>
        <w:t>Experimental data have been pooled from three individual experiments</w:t>
      </w:r>
      <w:r>
        <w:rPr>
          <w:rFonts w:ascii="Arial" w:hAnsi="Arial" w:cs="Arial"/>
        </w:rPr>
        <w:t xml:space="preserve"> unless otherwise stated</w:t>
      </w:r>
      <w:r w:rsidRPr="00B773D8">
        <w:rPr>
          <w:rFonts w:ascii="Arial" w:hAnsi="Arial" w:cs="Arial"/>
        </w:rPr>
        <w:t xml:space="preserve">. Graphs show means and error bars represent SEM. p values </w:t>
      </w:r>
      <w:r>
        <w:rPr>
          <w:rFonts w:ascii="Arial" w:hAnsi="Arial" w:cs="Arial"/>
        </w:rPr>
        <w:t xml:space="preserve">calculated </w:t>
      </w:r>
      <w:r w:rsidRPr="00B773D8">
        <w:rPr>
          <w:rFonts w:ascii="Arial" w:hAnsi="Arial" w:cs="Arial"/>
        </w:rPr>
        <w:t>by unpaired t test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 xml:space="preserve">.: not significant. </w:t>
      </w:r>
    </w:p>
    <w:p w14:paraId="7B20F389" w14:textId="77777777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</w:p>
    <w:p w14:paraId="3A2BD378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.</w:t>
      </w:r>
      <w:r w:rsidRPr="00274C3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Nuclear shape changes in melanoma progression</w:t>
      </w:r>
    </w:p>
    <w:p w14:paraId="3E5C7072" w14:textId="59CBA6B3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2F2F8B">
        <w:rPr>
          <w:rFonts w:ascii="Arial" w:hAnsi="Arial" w:cs="Arial"/>
          <w:b/>
          <w:bCs/>
        </w:rPr>
        <w:t>(a)</w:t>
      </w:r>
      <w:r w:rsidRPr="00274C36">
        <w:rPr>
          <w:rFonts w:ascii="Arial" w:hAnsi="Arial" w:cs="Arial"/>
        </w:rPr>
        <w:t xml:space="preserve"> Percentage of nuclei with nuclear envelope blebs </w:t>
      </w:r>
      <w:r>
        <w:rPr>
          <w:rFonts w:ascii="Arial" w:hAnsi="Arial" w:cs="Arial"/>
        </w:rPr>
        <w:t>in M206 melanocytes</w:t>
      </w:r>
      <w:r w:rsidRPr="00274C36">
        <w:rPr>
          <w:rFonts w:ascii="Arial" w:hAnsi="Arial" w:cs="Arial"/>
        </w:rPr>
        <w:t xml:space="preserve">. n= </w:t>
      </w:r>
      <w:r>
        <w:rPr>
          <w:rFonts w:ascii="Arial" w:hAnsi="Arial" w:cs="Arial"/>
        </w:rPr>
        <w:t>120</w:t>
      </w:r>
      <w:r w:rsidRPr="00274C3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N=1. </w:t>
      </w:r>
      <w:r w:rsidRPr="002F2F8B">
        <w:rPr>
          <w:rFonts w:ascii="Arial" w:hAnsi="Arial" w:cs="Arial"/>
          <w:b/>
          <w:bCs/>
        </w:rPr>
        <w:t>(b)</w:t>
      </w:r>
      <w:r w:rsidRPr="00274C36">
        <w:rPr>
          <w:rFonts w:ascii="Arial" w:hAnsi="Arial" w:cs="Arial"/>
        </w:rPr>
        <w:t xml:space="preserve"> Representative picture of </w:t>
      </w:r>
      <w:r>
        <w:rPr>
          <w:rFonts w:ascii="Arial" w:hAnsi="Arial" w:cs="Arial"/>
        </w:rPr>
        <w:t>M206 melanocytes</w:t>
      </w:r>
      <w:r w:rsidRPr="00274C36">
        <w:rPr>
          <w:rFonts w:ascii="Arial" w:hAnsi="Arial" w:cs="Arial"/>
        </w:rPr>
        <w:t xml:space="preserve"> </w:t>
      </w:r>
      <w:r w:rsidRPr="00DE7CB8">
        <w:rPr>
          <w:rFonts w:ascii="Arial" w:hAnsi="Arial" w:cs="Arial"/>
        </w:rPr>
        <w:t>stained for lamin A/C (red) and DNA (blue).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cale bars, 3</w:t>
      </w:r>
      <w:r w:rsidRPr="00274C36">
        <w:rPr>
          <w:rFonts w:ascii="Arial" w:hAnsi="Arial" w:cs="Arial"/>
        </w:rPr>
        <w:t>0 μm.</w:t>
      </w:r>
      <w:r>
        <w:rPr>
          <w:rFonts w:ascii="Arial" w:hAnsi="Arial" w:cs="Arial"/>
        </w:rPr>
        <w:t xml:space="preserve"> The magnification shows a M206 nucleus with a nuclear envelope bleb. </w:t>
      </w:r>
      <w:r w:rsidRPr="00274C36">
        <w:rPr>
          <w:rFonts w:ascii="Arial" w:hAnsi="Arial" w:cs="Arial"/>
        </w:rPr>
        <w:t xml:space="preserve">Scale bar, </w:t>
      </w:r>
      <w:r>
        <w:rPr>
          <w:rFonts w:ascii="Arial" w:hAnsi="Arial" w:cs="Arial"/>
        </w:rPr>
        <w:t>1</w:t>
      </w:r>
      <w:r w:rsidRPr="00274C36">
        <w:rPr>
          <w:rFonts w:ascii="Arial" w:hAnsi="Arial" w:cs="Arial"/>
        </w:rPr>
        <w:t>0 μm.</w:t>
      </w:r>
      <w:r w:rsidRPr="002E636A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c</w:t>
      </w:r>
      <w:r w:rsidRPr="002E636A">
        <w:rPr>
          <w:rFonts w:ascii="Arial" w:hAnsi="Arial" w:cs="Arial"/>
          <w:b/>
          <w:bCs/>
        </w:rPr>
        <w:t>)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 roundness index</w:t>
      </w:r>
      <w:r w:rsidR="00254795">
        <w:rPr>
          <w:rFonts w:ascii="Arial" w:hAnsi="Arial" w:cs="Arial"/>
        </w:rPr>
        <w:t xml:space="preserve">,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="00254795">
        <w:rPr>
          <w:rFonts w:ascii="Arial" w:hAnsi="Arial" w:cs="Arial"/>
        </w:rPr>
        <w:t>p</w:t>
      </w:r>
      <w:r>
        <w:rPr>
          <w:rFonts w:ascii="Arial" w:hAnsi="Arial" w:cs="Arial"/>
        </w:rPr>
        <w:t>ercentage of elongated and rounded cells</w:t>
      </w:r>
      <w:r w:rsidR="00254795">
        <w:rPr>
          <w:rFonts w:ascii="Arial" w:hAnsi="Arial" w:cs="Arial"/>
        </w:rPr>
        <w:t xml:space="preserve"> and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pMLC2 levels </w:t>
      </w:r>
      <w:r w:rsidR="00254795">
        <w:rPr>
          <w:rFonts w:ascii="Arial" w:hAnsi="Arial" w:cs="Arial"/>
        </w:rPr>
        <w:t>in primary melanoma WM983A cells and metastatic melanoma WM983B cells on collagen I.</w:t>
      </w:r>
      <w:r>
        <w:rPr>
          <w:rFonts w:ascii="Arial" w:hAnsi="Arial" w:cs="Arial"/>
        </w:rPr>
        <w:t xml:space="preserve"> n= 375 and 425, respectively.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f</w:t>
      </w:r>
      <w:r w:rsidRPr="002E636A">
        <w:rPr>
          <w:rFonts w:ascii="Arial" w:hAnsi="Arial" w:cs="Arial"/>
          <w:b/>
          <w:bCs/>
        </w:rPr>
        <w:t>)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 roundness index</w:t>
      </w:r>
      <w:r w:rsidR="0025479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g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="00254795">
        <w:rPr>
          <w:rFonts w:ascii="Arial" w:hAnsi="Arial" w:cs="Arial"/>
        </w:rPr>
        <w:t>p</w:t>
      </w:r>
      <w:r>
        <w:rPr>
          <w:rFonts w:ascii="Arial" w:hAnsi="Arial" w:cs="Arial"/>
        </w:rPr>
        <w:t>ercentage of elongated and rounded cells</w:t>
      </w:r>
      <w:r w:rsidR="00254795">
        <w:rPr>
          <w:rFonts w:ascii="Arial" w:hAnsi="Arial" w:cs="Arial"/>
        </w:rPr>
        <w:t xml:space="preserve"> and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h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pMLC2 levels </w:t>
      </w:r>
      <w:r w:rsidR="00254795">
        <w:rPr>
          <w:rFonts w:ascii="Arial" w:hAnsi="Arial" w:cs="Arial"/>
        </w:rPr>
        <w:t>in less metastatic melanoma A375P cells and highly metastatic melanoma A375M2 cells</w:t>
      </w:r>
      <w:r w:rsidR="00254795" w:rsidRPr="00126178">
        <w:rPr>
          <w:rFonts w:ascii="Arial" w:hAnsi="Arial" w:cs="Arial"/>
        </w:rPr>
        <w:t xml:space="preserve"> </w:t>
      </w:r>
      <w:r w:rsidR="00254795">
        <w:rPr>
          <w:rFonts w:ascii="Arial" w:hAnsi="Arial" w:cs="Arial"/>
        </w:rPr>
        <w:t xml:space="preserve">on collagen </w:t>
      </w:r>
      <w:r w:rsidR="00254795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. n= 385 and 381, respectively.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i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Representative images of WM983A, WM983B, A375P and A375M2 cells stained for pMLC2 (green), actin (red) and DNA (blue) on collagen I. </w:t>
      </w:r>
      <w:r w:rsidRPr="00274C36">
        <w:rPr>
          <w:rFonts w:ascii="Arial" w:hAnsi="Arial" w:cs="Arial"/>
        </w:rPr>
        <w:t>Scale bars, 30 μm</w:t>
      </w:r>
      <w:r>
        <w:rPr>
          <w:rFonts w:ascii="Arial" w:hAnsi="Arial" w:cs="Arial"/>
        </w:rPr>
        <w:t>. The magnifications show representative cells. Scale bars, 1</w:t>
      </w:r>
      <w:r w:rsidRPr="00274C36">
        <w:rPr>
          <w:rFonts w:ascii="Arial" w:hAnsi="Arial" w:cs="Arial"/>
        </w:rPr>
        <w:t>0 μm.</w:t>
      </w:r>
      <w:r>
        <w:rPr>
          <w:rFonts w:ascii="Arial" w:hAnsi="Arial" w:cs="Arial"/>
        </w:rPr>
        <w:t xml:space="preserve">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j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>Percentage of nuclei with nuclear envelope blebs</w:t>
      </w:r>
      <w:r w:rsidR="00254795">
        <w:rPr>
          <w:rFonts w:ascii="Arial" w:hAnsi="Arial" w:cs="Arial"/>
        </w:rPr>
        <w:t xml:space="preserve">,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k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="00254795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uclear circularity </w:t>
      </w:r>
      <w:r w:rsidR="00254795">
        <w:rPr>
          <w:rFonts w:ascii="Arial" w:hAnsi="Arial" w:cs="Arial"/>
        </w:rPr>
        <w:t>and</w:t>
      </w:r>
      <w:r w:rsidRPr="00274C36">
        <w:rPr>
          <w:rFonts w:ascii="Arial" w:hAnsi="Arial" w:cs="Arial"/>
        </w:rPr>
        <w:t xml:space="preserve">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l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proofErr w:type="spellStart"/>
      <w:r w:rsidR="00254795">
        <w:rPr>
          <w:rFonts w:ascii="Arial" w:hAnsi="Arial" w:cs="Arial"/>
        </w:rPr>
        <w:t>k</w:t>
      </w:r>
      <w:r w:rsidRPr="00F23079">
        <w:rPr>
          <w:rFonts w:ascii="Arial" w:hAnsi="Arial" w:cs="Arial"/>
        </w:rPr>
        <w:t>aryoplasmic</w:t>
      </w:r>
      <w:proofErr w:type="spellEnd"/>
      <w:r w:rsidRPr="00F23079">
        <w:rPr>
          <w:rFonts w:ascii="Arial" w:hAnsi="Arial" w:cs="Arial"/>
        </w:rPr>
        <w:t xml:space="preserve"> ratio in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WM983A and WM983B cells on collagen I. </w:t>
      </w:r>
      <w:r w:rsidRPr="00274C36">
        <w:rPr>
          <w:rFonts w:ascii="Arial" w:hAnsi="Arial" w:cs="Arial"/>
        </w:rPr>
        <w:t xml:space="preserve">n= </w:t>
      </w:r>
      <w:r>
        <w:rPr>
          <w:rFonts w:ascii="Arial" w:hAnsi="Arial" w:cs="Arial"/>
        </w:rPr>
        <w:t>337 and 373, respectively</w:t>
      </w:r>
      <w:r w:rsidRPr="00274C3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53E30">
        <w:rPr>
          <w:rFonts w:ascii="Arial" w:hAnsi="Arial" w:cs="Arial"/>
          <w:b/>
          <w:bCs/>
        </w:rPr>
        <w:t>(m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>Percentage of nuclei with nuclear envelope blebs</w:t>
      </w:r>
      <w:r w:rsidR="00254795">
        <w:rPr>
          <w:rFonts w:ascii="Arial" w:hAnsi="Arial" w:cs="Arial"/>
        </w:rPr>
        <w:t xml:space="preserve">, </w:t>
      </w:r>
      <w:r w:rsidRPr="002E636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n</w:t>
      </w:r>
      <w:r w:rsidRPr="002E636A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="00254795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uclear circularity and </w:t>
      </w:r>
      <w:r w:rsidRPr="00F23079">
        <w:rPr>
          <w:rFonts w:ascii="Arial" w:hAnsi="Arial" w:cs="Arial"/>
          <w:b/>
          <w:bCs/>
        </w:rPr>
        <w:t>(o)</w:t>
      </w:r>
      <w:r>
        <w:rPr>
          <w:rFonts w:ascii="Arial" w:hAnsi="Arial" w:cs="Arial"/>
        </w:rPr>
        <w:t xml:space="preserve"> </w:t>
      </w:r>
      <w:proofErr w:type="spellStart"/>
      <w:r w:rsidR="00254795">
        <w:rPr>
          <w:rFonts w:ascii="Arial" w:hAnsi="Arial" w:cs="Arial"/>
        </w:rPr>
        <w:t>k</w:t>
      </w:r>
      <w:r w:rsidRPr="00F23079">
        <w:rPr>
          <w:rFonts w:ascii="Arial" w:hAnsi="Arial" w:cs="Arial"/>
        </w:rPr>
        <w:t>aryoplasmic</w:t>
      </w:r>
      <w:proofErr w:type="spellEnd"/>
      <w:r w:rsidRPr="00F23079">
        <w:rPr>
          <w:rFonts w:ascii="Arial" w:hAnsi="Arial" w:cs="Arial"/>
        </w:rPr>
        <w:t xml:space="preserve"> ratio in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A375P and A375M2 cells on collagen I.</w:t>
      </w:r>
      <w:r w:rsidRPr="002E636A">
        <w:rPr>
          <w:rFonts w:ascii="Arial" w:hAnsi="Arial" w:cs="Arial"/>
          <w:b/>
          <w:bCs/>
        </w:rPr>
        <w:t xml:space="preserve"> </w:t>
      </w:r>
      <w:r w:rsidRPr="00274C36">
        <w:rPr>
          <w:rFonts w:ascii="Arial" w:hAnsi="Arial" w:cs="Arial"/>
        </w:rPr>
        <w:t xml:space="preserve">n= </w:t>
      </w:r>
      <w:r>
        <w:rPr>
          <w:rFonts w:ascii="Arial" w:hAnsi="Arial" w:cs="Arial"/>
        </w:rPr>
        <w:t>335 and 331, respectively</w:t>
      </w:r>
      <w:r w:rsidRPr="00274C36">
        <w:rPr>
          <w:rFonts w:ascii="Arial" w:hAnsi="Arial" w:cs="Arial"/>
        </w:rPr>
        <w:t>.</w:t>
      </w:r>
      <w:r w:rsidRPr="002E636A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p</w:t>
      </w:r>
      <w:r w:rsidRPr="002E636A">
        <w:rPr>
          <w:rFonts w:ascii="Arial" w:hAnsi="Arial" w:cs="Arial"/>
          <w:b/>
          <w:bCs/>
        </w:rPr>
        <w:t>)</w:t>
      </w:r>
      <w:r w:rsidRPr="000D60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presentative images of WM983A, WM983B, A375P and A375M2 cells stained for lamin A/C (green), actin (red) and DNA (blue) on collagen I. </w:t>
      </w:r>
      <w:r w:rsidRPr="00274C36">
        <w:rPr>
          <w:rFonts w:ascii="Arial" w:hAnsi="Arial" w:cs="Arial"/>
        </w:rPr>
        <w:t>Scale bars 30 μm</w:t>
      </w:r>
      <w:r>
        <w:rPr>
          <w:rFonts w:ascii="Arial" w:hAnsi="Arial" w:cs="Arial"/>
        </w:rPr>
        <w:t>. The magnifications show representative cells. Scale bars, 1</w:t>
      </w:r>
      <w:r w:rsidRPr="00274C36">
        <w:rPr>
          <w:rFonts w:ascii="Arial" w:hAnsi="Arial" w:cs="Arial"/>
        </w:rPr>
        <w:t>0 μm.</w:t>
      </w:r>
      <w:r w:rsidRPr="0086260E">
        <w:rPr>
          <w:rFonts w:ascii="Arial" w:hAnsi="Arial" w:cs="Arial"/>
        </w:rPr>
        <w:t xml:space="preserve"> </w:t>
      </w:r>
      <w:r w:rsidRPr="00B773D8">
        <w:rPr>
          <w:rFonts w:ascii="Arial" w:hAnsi="Arial" w:cs="Arial"/>
        </w:rPr>
        <w:t>Experimental data have been pooled from three individual experiments</w:t>
      </w:r>
      <w:r w:rsidRPr="00274C36"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a, d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g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j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m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Graphs show </w:t>
      </w:r>
      <w:r>
        <w:rPr>
          <w:rFonts w:ascii="Arial" w:hAnsi="Arial" w:cs="Arial"/>
        </w:rPr>
        <w:t xml:space="preserve">the </w:t>
      </w:r>
      <w:r w:rsidRPr="00274C36">
        <w:rPr>
          <w:rFonts w:ascii="Arial" w:hAnsi="Arial" w:cs="Arial"/>
        </w:rPr>
        <w:t>mean and error bars represent SEM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c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e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f</w:t>
      </w:r>
      <w:r w:rsidRPr="002E636A"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  <w:b/>
          <w:bCs/>
        </w:rPr>
        <w:t>h</w:t>
      </w:r>
      <w:r w:rsidRPr="002E636A">
        <w:rPr>
          <w:rFonts w:ascii="Arial" w:hAnsi="Arial" w:cs="Arial"/>
          <w:b/>
          <w:bCs/>
        </w:rPr>
        <w:t>, k</w:t>
      </w:r>
      <w:r>
        <w:rPr>
          <w:rFonts w:ascii="Arial" w:hAnsi="Arial" w:cs="Arial"/>
          <w:b/>
          <w:bCs/>
        </w:rPr>
        <w:t>, l, n, o</w:t>
      </w:r>
      <w:r>
        <w:rPr>
          <w:rFonts w:ascii="Arial" w:hAnsi="Arial" w:cs="Arial"/>
        </w:rPr>
        <w:t xml:space="preserve"> Horizontal lines show the median and whiskers show minimum and maximum range of values.</w:t>
      </w:r>
      <w:r w:rsidRPr="00274C36">
        <w:rPr>
          <w:rFonts w:ascii="Arial" w:hAnsi="Arial" w:cs="Arial"/>
        </w:rPr>
        <w:t xml:space="preserve"> p </w:t>
      </w:r>
      <w:r w:rsidRPr="00274C36">
        <w:rPr>
          <w:rFonts w:ascii="Arial" w:hAnsi="Arial" w:cs="Arial"/>
        </w:rPr>
        <w:lastRenderedPageBreak/>
        <w:t xml:space="preserve">values </w:t>
      </w:r>
      <w:r>
        <w:rPr>
          <w:rFonts w:ascii="Arial" w:hAnsi="Arial" w:cs="Arial"/>
        </w:rPr>
        <w:t xml:space="preserve">calculated </w:t>
      </w:r>
      <w:r w:rsidRPr="00274C36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>two-way ANOVA and unpaired t test</w:t>
      </w:r>
      <w:r w:rsidRPr="00274C36">
        <w:rPr>
          <w:rFonts w:ascii="Arial" w:hAnsi="Arial" w:cs="Arial"/>
        </w:rPr>
        <w:t xml:space="preserve">; **p &lt; 0.01, </w:t>
      </w:r>
      <w:r>
        <w:rPr>
          <w:rFonts w:ascii="Arial" w:hAnsi="Arial" w:cs="Arial"/>
        </w:rPr>
        <w:t xml:space="preserve">***p &lt; 0.001, </w:t>
      </w:r>
      <w:r w:rsidRPr="00274C36">
        <w:rPr>
          <w:rFonts w:ascii="Arial" w:hAnsi="Arial" w:cs="Arial"/>
        </w:rPr>
        <w:t xml:space="preserve">****p &lt; 0.0001. </w:t>
      </w:r>
    </w:p>
    <w:p w14:paraId="7B5294AF" w14:textId="77777777" w:rsidR="007E4C92" w:rsidRPr="0089490C" w:rsidRDefault="007E4C92" w:rsidP="007E4C92">
      <w:pPr>
        <w:spacing w:line="360" w:lineRule="auto"/>
        <w:jc w:val="both"/>
        <w:rPr>
          <w:rFonts w:ascii="Arial" w:hAnsi="Arial" w:cs="Arial"/>
        </w:rPr>
      </w:pPr>
    </w:p>
    <w:p w14:paraId="2A1F0486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.</w:t>
      </w:r>
      <w:r w:rsidRPr="00274C3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nstability</w:t>
      </w:r>
      <w:r w:rsidRPr="00274C36">
        <w:rPr>
          <w:rFonts w:ascii="Arial" w:hAnsi="Arial" w:cs="Arial"/>
          <w:b/>
          <w:bCs/>
        </w:rPr>
        <w:t xml:space="preserve"> of nuclear envelope blebs in melanoma cells</w:t>
      </w:r>
    </w:p>
    <w:p w14:paraId="02FD4168" w14:textId="77777777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2F2F8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</w:t>
      </w:r>
      <w:r w:rsidRPr="002F2F8B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Percentage of nuclear envelope blebs positive for DNA damage markers (53BP1 and gamma-H2AX) in primary melanoma WM983A cells and metastatic melanoma WM983B cells. </w:t>
      </w:r>
      <w:r w:rsidRPr="002F2F8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2F2F8B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Representative pictures of a WM983B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ucleus </w:t>
      </w:r>
      <w:r w:rsidRPr="00274C36">
        <w:rPr>
          <w:rFonts w:ascii="Arial" w:hAnsi="Arial" w:cs="Arial"/>
        </w:rPr>
        <w:t>with a nuclear envelope bleb</w:t>
      </w:r>
      <w:r>
        <w:rPr>
          <w:rFonts w:ascii="Arial" w:hAnsi="Arial" w:cs="Arial"/>
        </w:rPr>
        <w:t xml:space="preserve"> positive for DNA damage</w:t>
      </w:r>
      <w:r w:rsidRPr="00274C36">
        <w:rPr>
          <w:rFonts w:ascii="Arial" w:hAnsi="Arial" w:cs="Arial"/>
        </w:rPr>
        <w:t xml:space="preserve"> stained for </w:t>
      </w:r>
      <w:r>
        <w:rPr>
          <w:rFonts w:ascii="Arial" w:hAnsi="Arial" w:cs="Arial"/>
        </w:rPr>
        <w:t>Gamma-H2AX</w:t>
      </w:r>
      <w:r w:rsidRPr="00274C36">
        <w:rPr>
          <w:rFonts w:ascii="Arial" w:hAnsi="Arial" w:cs="Arial"/>
        </w:rPr>
        <w:t xml:space="preserve"> (green), </w:t>
      </w:r>
      <w:r>
        <w:rPr>
          <w:rFonts w:ascii="Arial" w:hAnsi="Arial" w:cs="Arial"/>
        </w:rPr>
        <w:t>53BP1</w:t>
      </w:r>
      <w:r w:rsidRPr="00274C36">
        <w:rPr>
          <w:rFonts w:ascii="Arial" w:hAnsi="Arial" w:cs="Arial"/>
        </w:rPr>
        <w:t xml:space="preserve"> (red) and DNA (blue). Scale bars, 10 μm.</w:t>
      </w:r>
      <w:r w:rsidRPr="00B5382B">
        <w:rPr>
          <w:rFonts w:ascii="Arial" w:hAnsi="Arial" w:cs="Arial"/>
        </w:rPr>
        <w:t xml:space="preserve"> </w:t>
      </w:r>
      <w:r w:rsidRPr="002F2F8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2F2F8B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Relative Gamma-H2AX and 53BP1 fluorescence intensity levels and average Gamma-H2AX and 53BP1 foci per nucleus in WM983A and WM983B cells with or without nuclear envelope blebs. n= 246 and 283, respectively. N=2. </w:t>
      </w:r>
      <w:r w:rsidRPr="00CD0EE3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CD0EE3">
        <w:rPr>
          <w:rFonts w:ascii="Arial" w:hAnsi="Arial" w:cs="Arial"/>
          <w:b/>
          <w:bCs/>
        </w:rPr>
        <w:t>)</w:t>
      </w:r>
      <w:r w:rsidRPr="00274C36">
        <w:rPr>
          <w:rFonts w:ascii="Arial" w:hAnsi="Arial" w:cs="Arial"/>
        </w:rPr>
        <w:t xml:space="preserve"> </w:t>
      </w:r>
      <w:r w:rsidRPr="007C5852">
        <w:rPr>
          <w:rFonts w:ascii="Arial" w:hAnsi="Arial" w:cs="Arial"/>
        </w:rPr>
        <w:t>Representative image sequence from repetitive, transient nuclear envelope rupture events in WM983A</w:t>
      </w:r>
      <w:r>
        <w:rPr>
          <w:rFonts w:ascii="Arial" w:hAnsi="Arial" w:cs="Arial"/>
        </w:rPr>
        <w:t xml:space="preserve"> nucleus over 5 hours</w:t>
      </w:r>
      <w:r w:rsidRPr="007C5852">
        <w:rPr>
          <w:rFonts w:ascii="Arial" w:hAnsi="Arial" w:cs="Arial"/>
        </w:rPr>
        <w:t xml:space="preserve">. </w:t>
      </w:r>
      <w:r w:rsidRPr="00CD0EE3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CD0EE3">
        <w:rPr>
          <w:rFonts w:ascii="Arial" w:hAnsi="Arial" w:cs="Arial"/>
          <w:b/>
          <w:bCs/>
        </w:rPr>
        <w:t>)</w:t>
      </w:r>
      <w:r w:rsidRPr="007C5852">
        <w:rPr>
          <w:rFonts w:ascii="Arial" w:hAnsi="Arial" w:cs="Arial"/>
        </w:rPr>
        <w:t xml:space="preserve"> Representative image sequence from repetitive, transient nuclear envelope rupture events in a WM983B</w:t>
      </w:r>
      <w:r>
        <w:rPr>
          <w:rFonts w:ascii="Arial" w:hAnsi="Arial" w:cs="Arial"/>
        </w:rPr>
        <w:t xml:space="preserve"> nucleus</w:t>
      </w:r>
      <w:r w:rsidRPr="0064068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ver 5 hours.</w:t>
      </w:r>
      <w:r w:rsidRPr="007C5852">
        <w:rPr>
          <w:rFonts w:ascii="Arial" w:hAnsi="Arial" w:cs="Arial"/>
        </w:rPr>
        <w:t xml:space="preserve"> Images showing </w:t>
      </w:r>
      <w:r>
        <w:rPr>
          <w:rFonts w:ascii="Arial" w:hAnsi="Arial" w:cs="Arial"/>
        </w:rPr>
        <w:t xml:space="preserve">the first frame of a nuclear envelope </w:t>
      </w:r>
      <w:r w:rsidRPr="007C5852">
        <w:rPr>
          <w:rFonts w:ascii="Arial" w:hAnsi="Arial" w:cs="Arial"/>
        </w:rPr>
        <w:t xml:space="preserve">rupture </w:t>
      </w:r>
      <w:r>
        <w:rPr>
          <w:rFonts w:ascii="Arial" w:hAnsi="Arial" w:cs="Arial"/>
        </w:rPr>
        <w:t xml:space="preserve">in (d) or (e) </w:t>
      </w:r>
      <w:r w:rsidRPr="007C5852">
        <w:rPr>
          <w:rFonts w:ascii="Arial" w:hAnsi="Arial" w:cs="Arial"/>
        </w:rPr>
        <w:t>are surrounded by a red square.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>Scale bars, 10 μm.</w:t>
      </w:r>
      <w:r>
        <w:rPr>
          <w:rFonts w:ascii="Arial" w:hAnsi="Arial" w:cs="Arial"/>
        </w:rPr>
        <w:t xml:space="preserve"> </w:t>
      </w:r>
      <w:r w:rsidRPr="00B773D8">
        <w:rPr>
          <w:rFonts w:ascii="Arial" w:hAnsi="Arial" w:cs="Arial"/>
        </w:rPr>
        <w:t>Experimental data have been pooled from three individual experiments</w:t>
      </w:r>
      <w:r>
        <w:rPr>
          <w:rFonts w:ascii="Arial" w:hAnsi="Arial" w:cs="Arial"/>
        </w:rPr>
        <w:t xml:space="preserve"> unless otherwise stated</w:t>
      </w:r>
      <w:r w:rsidRPr="00274C36">
        <w:rPr>
          <w:rFonts w:ascii="Arial" w:hAnsi="Arial" w:cs="Arial"/>
        </w:rPr>
        <w:t xml:space="preserve">. Graphs show </w:t>
      </w:r>
      <w:r>
        <w:rPr>
          <w:rFonts w:ascii="Arial" w:hAnsi="Arial" w:cs="Arial"/>
        </w:rPr>
        <w:t xml:space="preserve">the </w:t>
      </w:r>
      <w:r w:rsidRPr="00274C36">
        <w:rPr>
          <w:rFonts w:ascii="Arial" w:hAnsi="Arial" w:cs="Arial"/>
        </w:rPr>
        <w:t xml:space="preserve">mean and error bars represent SEM. </w:t>
      </w:r>
    </w:p>
    <w:p w14:paraId="48C2D326" w14:textId="77777777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</w:p>
    <w:p w14:paraId="752B44A0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AP1 expression in tissue</w:t>
      </w:r>
    </w:p>
    <w:p w14:paraId="17F4AD95" w14:textId="4CCC09BB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(a)</w:t>
      </w:r>
      <w:r w:rsidRPr="002E7BFB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aryoplasmic</w:t>
      </w:r>
      <w:proofErr w:type="spellEnd"/>
      <w:r>
        <w:rPr>
          <w:rFonts w:ascii="Arial" w:hAnsi="Arial" w:cs="Arial"/>
        </w:rPr>
        <w:t xml:space="preserve"> ratio of tumour cells according to LAP1 intensity score in tumour bodies (TB) and invasive fronts (IF) of WM983A and WM983B </w:t>
      </w:r>
      <w:r w:rsidR="00E249A6">
        <w:rPr>
          <w:rFonts w:ascii="Arial" w:hAnsi="Arial" w:cs="Arial"/>
        </w:rPr>
        <w:t xml:space="preserve">melanoma tumours grown </w:t>
      </w:r>
      <w:r w:rsidR="00E249A6" w:rsidRPr="00CA3231">
        <w:rPr>
          <w:rFonts w:ascii="Arial" w:hAnsi="Arial" w:cs="Arial"/>
        </w:rPr>
        <w:t>in SCID mice</w:t>
      </w:r>
      <w:r>
        <w:rPr>
          <w:rFonts w:ascii="Arial" w:hAnsi="Arial" w:cs="Arial"/>
        </w:rPr>
        <w:t>. n= 8 and 4, respectively.</w:t>
      </w:r>
      <w:r>
        <w:rPr>
          <w:rFonts w:ascii="Arial" w:hAnsi="Arial" w:cs="Arial"/>
          <w:b/>
          <w:bCs/>
        </w:rPr>
        <w:t xml:space="preserve"> (b) </w:t>
      </w:r>
      <w:proofErr w:type="spellStart"/>
      <w:r>
        <w:rPr>
          <w:rFonts w:ascii="Arial" w:hAnsi="Arial" w:cs="Arial"/>
        </w:rPr>
        <w:t>Karyoplasmic</w:t>
      </w:r>
      <w:proofErr w:type="spellEnd"/>
      <w:r>
        <w:rPr>
          <w:rFonts w:ascii="Arial" w:hAnsi="Arial" w:cs="Arial"/>
        </w:rPr>
        <w:t xml:space="preserve"> ratio of tumour cells according to LAP1 intensity score in TBs and IFs of A375P and A375M2 </w:t>
      </w:r>
      <w:r w:rsidR="00E249A6">
        <w:rPr>
          <w:rFonts w:ascii="Arial" w:hAnsi="Arial" w:cs="Arial"/>
        </w:rPr>
        <w:t xml:space="preserve">melanoma tumours grown </w:t>
      </w:r>
      <w:r w:rsidR="00E249A6" w:rsidRPr="00CA3231">
        <w:rPr>
          <w:rFonts w:ascii="Arial" w:hAnsi="Arial" w:cs="Arial"/>
        </w:rPr>
        <w:t>in SCID mice</w:t>
      </w:r>
      <w:r>
        <w:rPr>
          <w:rFonts w:ascii="Arial" w:hAnsi="Arial" w:cs="Arial"/>
        </w:rPr>
        <w:t>. n= 8 and 8, respectively.</w:t>
      </w:r>
      <w:r>
        <w:rPr>
          <w:rFonts w:ascii="Arial" w:hAnsi="Arial" w:cs="Arial"/>
          <w:b/>
          <w:bCs/>
        </w:rPr>
        <w:t xml:space="preserve"> </w:t>
      </w:r>
      <w:r w:rsidRPr="000E5F68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0E5F68">
        <w:rPr>
          <w:rFonts w:ascii="Arial" w:hAnsi="Arial" w:cs="Arial"/>
          <w:b/>
          <w:bCs/>
        </w:rPr>
        <w:t>)</w:t>
      </w:r>
      <w:r w:rsidRPr="00375ECE"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>Representative</w:t>
      </w:r>
      <w:r>
        <w:rPr>
          <w:rFonts w:ascii="Arial" w:hAnsi="Arial" w:cs="Arial"/>
        </w:rPr>
        <w:t xml:space="preserve"> pictures of normal skin stained for LAP1 (</w:t>
      </w:r>
      <w:proofErr w:type="spellStart"/>
      <w:r>
        <w:rPr>
          <w:rFonts w:ascii="Arial" w:hAnsi="Arial" w:cs="Arial"/>
        </w:rPr>
        <w:t>pseudocoloured</w:t>
      </w:r>
      <w:proofErr w:type="spellEnd"/>
      <w:r>
        <w:rPr>
          <w:rFonts w:ascii="Arial" w:hAnsi="Arial" w:cs="Arial"/>
        </w:rPr>
        <w:t xml:space="preserve"> in magenta), </w:t>
      </w:r>
      <w:proofErr w:type="spellStart"/>
      <w:r>
        <w:rPr>
          <w:rFonts w:ascii="Arial" w:hAnsi="Arial" w:cs="Arial"/>
        </w:rPr>
        <w:t>melanA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pseudocoloured</w:t>
      </w:r>
      <w:proofErr w:type="spellEnd"/>
      <w:r>
        <w:rPr>
          <w:rFonts w:ascii="Arial" w:hAnsi="Arial" w:cs="Arial"/>
        </w:rPr>
        <w:t xml:space="preserve"> in green) and DNA (</w:t>
      </w:r>
      <w:proofErr w:type="spellStart"/>
      <w:r>
        <w:rPr>
          <w:rFonts w:ascii="Arial" w:hAnsi="Arial" w:cs="Arial"/>
        </w:rPr>
        <w:t>pseudocoloured</w:t>
      </w:r>
      <w:proofErr w:type="spellEnd"/>
      <w:r>
        <w:rPr>
          <w:rFonts w:ascii="Arial" w:hAnsi="Arial" w:cs="Arial"/>
        </w:rPr>
        <w:t xml:space="preserve"> in blue). </w:t>
      </w:r>
      <w:r w:rsidRPr="00274C36">
        <w:rPr>
          <w:rFonts w:ascii="Arial" w:hAnsi="Arial" w:cs="Arial"/>
        </w:rPr>
        <w:t xml:space="preserve">Scale bars, </w:t>
      </w:r>
      <w:r>
        <w:rPr>
          <w:rFonts w:ascii="Arial" w:hAnsi="Arial" w:cs="Arial"/>
        </w:rPr>
        <w:t>5</w:t>
      </w:r>
      <w:r w:rsidRPr="00274C36">
        <w:rPr>
          <w:rFonts w:ascii="Arial" w:hAnsi="Arial" w:cs="Arial"/>
        </w:rPr>
        <w:t>0 μm</w:t>
      </w:r>
      <w:r>
        <w:rPr>
          <w:rFonts w:ascii="Arial" w:hAnsi="Arial" w:cs="Arial"/>
        </w:rPr>
        <w:t xml:space="preserve"> and 30 </w:t>
      </w:r>
      <w:r w:rsidRPr="00274C36">
        <w:rPr>
          <w:rFonts w:ascii="Arial" w:hAnsi="Arial" w:cs="Arial"/>
        </w:rPr>
        <w:t>μm</w:t>
      </w:r>
      <w:r>
        <w:rPr>
          <w:rFonts w:ascii="Arial" w:hAnsi="Arial" w:cs="Arial"/>
        </w:rPr>
        <w:t xml:space="preserve">, magnifications. </w:t>
      </w:r>
      <w:r w:rsidRPr="002E7BFB"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 xml:space="preserve"> Levels of LAP1 measured in melanocytes and keratinocytes from </w:t>
      </w:r>
      <w:proofErr w:type="spellStart"/>
      <w:r>
        <w:rPr>
          <w:rFonts w:ascii="Arial" w:hAnsi="Arial" w:cs="Arial"/>
        </w:rPr>
        <w:t>pseudocoloured</w:t>
      </w:r>
      <w:proofErr w:type="spellEnd"/>
      <w:r>
        <w:rPr>
          <w:rFonts w:ascii="Arial" w:hAnsi="Arial" w:cs="Arial"/>
        </w:rPr>
        <w:t xml:space="preserve"> images. n= 20 and 20, respectively. </w:t>
      </w:r>
      <w:r w:rsidRPr="002E7BFB">
        <w:rPr>
          <w:rFonts w:ascii="Arial" w:hAnsi="Arial" w:cs="Arial"/>
          <w:b/>
          <w:bCs/>
        </w:rPr>
        <w:t>(e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aryoplasmic</w:t>
      </w:r>
      <w:proofErr w:type="spellEnd"/>
      <w:r>
        <w:rPr>
          <w:rFonts w:ascii="Arial" w:hAnsi="Arial" w:cs="Arial"/>
        </w:rPr>
        <w:t xml:space="preserve"> ratio of tumour cells according to LAP1 intensity score in TBs and IFs of primary tumours and metastases of human melanoma patient cohort A. n= 19 and 14, respectively.</w:t>
      </w:r>
      <w:r>
        <w:rPr>
          <w:rFonts w:ascii="Arial" w:hAnsi="Arial" w:cs="Arial"/>
          <w:b/>
          <w:bCs/>
        </w:rPr>
        <w:t xml:space="preserve"> (f) </w:t>
      </w:r>
      <w:proofErr w:type="spellStart"/>
      <w:r>
        <w:rPr>
          <w:rFonts w:ascii="Arial" w:hAnsi="Arial" w:cs="Arial"/>
        </w:rPr>
        <w:t>Karyoplasmic</w:t>
      </w:r>
      <w:proofErr w:type="spellEnd"/>
      <w:r>
        <w:rPr>
          <w:rFonts w:ascii="Arial" w:hAnsi="Arial" w:cs="Arial"/>
        </w:rPr>
        <w:t xml:space="preserve"> ratio of tumour cells according to LAP1 intensity score in TBs and IFs of primary tumours and metastases of human melanoma patient cohort B. n= 29 and 29, respectively. </w:t>
      </w:r>
      <w:r w:rsidRPr="002E7BFB">
        <w:rPr>
          <w:rFonts w:ascii="Arial" w:hAnsi="Arial" w:cs="Arial"/>
          <w:b/>
          <w:bCs/>
        </w:rPr>
        <w:t>d</w:t>
      </w:r>
      <w:r>
        <w:rPr>
          <w:rFonts w:ascii="Arial" w:hAnsi="Arial" w:cs="Arial"/>
        </w:rPr>
        <w:t xml:space="preserve"> Horizontal lines show the median and whiskers show minimum and </w:t>
      </w:r>
      <w:r>
        <w:rPr>
          <w:rFonts w:ascii="Arial" w:hAnsi="Arial" w:cs="Arial"/>
        </w:rPr>
        <w:lastRenderedPageBreak/>
        <w:t>maximum range of values.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 value calculated by two-way ANOVA and unpaired t test; ****p &lt; 0.0001.</w:t>
      </w:r>
    </w:p>
    <w:p w14:paraId="20B3DF8F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F942DCB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6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Impact of LAP1 siRNA on LAP1 expression, melanoma cell viability and migration </w:t>
      </w:r>
    </w:p>
    <w:p w14:paraId="62AD8B1A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 w:rsidRPr="00CD0EE3">
        <w:rPr>
          <w:rFonts w:ascii="Arial" w:hAnsi="Arial" w:cs="Arial"/>
          <w:b/>
          <w:bCs/>
        </w:rPr>
        <w:t>(a)</w:t>
      </w:r>
      <w:r w:rsidRPr="00375EC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Quantification of LAP1B and LAP1C expression in metastatic melanoma WM983B cells</w:t>
      </w:r>
      <w:r w:rsidRPr="006B02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ter 48 hours of</w:t>
      </w:r>
      <w:r w:rsidRPr="00274C36">
        <w:rPr>
          <w:rFonts w:ascii="Arial" w:hAnsi="Arial" w:cs="Arial"/>
        </w:rPr>
        <w:t xml:space="preserve"> LAP1 </w:t>
      </w:r>
      <w:r>
        <w:rPr>
          <w:rFonts w:ascii="Arial" w:hAnsi="Arial" w:cs="Arial"/>
        </w:rPr>
        <w:t xml:space="preserve">depletion with a </w:t>
      </w:r>
      <w:proofErr w:type="spellStart"/>
      <w:r>
        <w:rPr>
          <w:rFonts w:ascii="Arial" w:hAnsi="Arial" w:cs="Arial"/>
        </w:rPr>
        <w:t>siGENO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MARTpool</w:t>
      </w:r>
      <w:proofErr w:type="spellEnd"/>
      <w:r w:rsidRPr="00274C3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CD0EE3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Percentage of alive WM983B cells after a first round of transwell migration upon LAP1 depletion with a </w:t>
      </w:r>
      <w:proofErr w:type="spellStart"/>
      <w:r>
        <w:rPr>
          <w:rFonts w:ascii="Arial" w:hAnsi="Arial" w:cs="Arial"/>
        </w:rPr>
        <w:t>siGENO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MARTpool</w:t>
      </w:r>
      <w:proofErr w:type="spellEnd"/>
      <w:r>
        <w:rPr>
          <w:rFonts w:ascii="Arial" w:hAnsi="Arial" w:cs="Arial"/>
        </w:rPr>
        <w:t xml:space="preserve">. </w:t>
      </w:r>
      <w:r w:rsidRPr="00CD0EE3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Representative immunoblot for LAP1 expression levels in WM983B </w:t>
      </w:r>
      <w:r>
        <w:rPr>
          <w:rFonts w:ascii="Arial" w:hAnsi="Arial" w:cs="Arial"/>
        </w:rPr>
        <w:t>cells after 48 hours of</w:t>
      </w:r>
      <w:r w:rsidRPr="00274C36">
        <w:rPr>
          <w:rFonts w:ascii="Arial" w:hAnsi="Arial" w:cs="Arial"/>
        </w:rPr>
        <w:t xml:space="preserve"> LAP1 </w:t>
      </w:r>
      <w:r>
        <w:rPr>
          <w:rFonts w:ascii="Arial" w:hAnsi="Arial" w:cs="Arial"/>
        </w:rPr>
        <w:t>depletion with ON-</w:t>
      </w:r>
      <w:proofErr w:type="spellStart"/>
      <w:r>
        <w:rPr>
          <w:rFonts w:ascii="Arial" w:hAnsi="Arial" w:cs="Arial"/>
        </w:rPr>
        <w:t>TARGETplus</w:t>
      </w:r>
      <w:proofErr w:type="spellEnd"/>
      <w:r>
        <w:rPr>
          <w:rFonts w:ascii="Arial" w:hAnsi="Arial" w:cs="Arial"/>
        </w:rPr>
        <w:t xml:space="preserve"> individual siRNAs. </w:t>
      </w:r>
      <w:r w:rsidRPr="00CD0EE3"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 xml:space="preserve"> Quantification of LAP1B and LAP1C expression in WM983B cells after 48 hours of</w:t>
      </w:r>
      <w:r w:rsidRPr="00274C36">
        <w:rPr>
          <w:rFonts w:ascii="Arial" w:hAnsi="Arial" w:cs="Arial"/>
        </w:rPr>
        <w:t xml:space="preserve"> LAP1 </w:t>
      </w:r>
      <w:r>
        <w:rPr>
          <w:rFonts w:ascii="Arial" w:hAnsi="Arial" w:cs="Arial"/>
        </w:rPr>
        <w:t>depletion</w:t>
      </w:r>
      <w:r w:rsidRPr="00BC0D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ON-</w:t>
      </w:r>
      <w:proofErr w:type="spellStart"/>
      <w:r>
        <w:rPr>
          <w:rFonts w:ascii="Arial" w:hAnsi="Arial" w:cs="Arial"/>
        </w:rPr>
        <w:t>TARGETplus</w:t>
      </w:r>
      <w:proofErr w:type="spellEnd"/>
      <w:r>
        <w:rPr>
          <w:rFonts w:ascii="Arial" w:hAnsi="Arial" w:cs="Arial"/>
        </w:rPr>
        <w:t xml:space="preserve"> individual siRNAs. </w:t>
      </w:r>
      <w:r w:rsidRPr="00CD0EE3">
        <w:rPr>
          <w:rFonts w:ascii="Arial" w:hAnsi="Arial" w:cs="Arial"/>
          <w:b/>
          <w:bCs/>
        </w:rPr>
        <w:t>(e)</w:t>
      </w:r>
      <w:r>
        <w:rPr>
          <w:rFonts w:ascii="Arial" w:hAnsi="Arial" w:cs="Arial"/>
        </w:rPr>
        <w:t xml:space="preserve"> </w:t>
      </w:r>
      <w:r w:rsidRPr="00257287">
        <w:rPr>
          <w:rFonts w:ascii="Arial" w:hAnsi="Arial" w:cs="Arial"/>
        </w:rPr>
        <w:t xml:space="preserve">Percentage of WM983B cells that translocated their nuclei after </w:t>
      </w:r>
      <w:r>
        <w:rPr>
          <w:rFonts w:ascii="Arial" w:hAnsi="Arial" w:cs="Arial"/>
        </w:rPr>
        <w:t>a second round of</w:t>
      </w:r>
      <w:r w:rsidRPr="00257287">
        <w:rPr>
          <w:rFonts w:ascii="Arial" w:hAnsi="Arial" w:cs="Arial"/>
        </w:rPr>
        <w:t xml:space="preserve"> transwell migration upon </w:t>
      </w:r>
      <w:r>
        <w:rPr>
          <w:rFonts w:ascii="Arial" w:hAnsi="Arial" w:cs="Arial"/>
        </w:rPr>
        <w:t>LAP1</w:t>
      </w:r>
      <w:r w:rsidRPr="00257287">
        <w:rPr>
          <w:rFonts w:ascii="Arial" w:hAnsi="Arial" w:cs="Arial"/>
        </w:rPr>
        <w:t xml:space="preserve"> depletion with ON-</w:t>
      </w:r>
      <w:proofErr w:type="spellStart"/>
      <w:r w:rsidRPr="00257287">
        <w:rPr>
          <w:rFonts w:ascii="Arial" w:hAnsi="Arial" w:cs="Arial"/>
        </w:rPr>
        <w:t>TARGETplus</w:t>
      </w:r>
      <w:proofErr w:type="spellEnd"/>
      <w:r w:rsidRPr="00257287">
        <w:rPr>
          <w:rFonts w:ascii="Arial" w:hAnsi="Arial" w:cs="Arial"/>
        </w:rPr>
        <w:t xml:space="preserve"> individual siRNAs. </w:t>
      </w:r>
      <w:r w:rsidRPr="0038413E">
        <w:rPr>
          <w:rFonts w:ascii="Arial" w:hAnsi="Arial" w:cs="Arial"/>
          <w:b/>
          <w:bCs/>
        </w:rPr>
        <w:t>(f)</w:t>
      </w:r>
      <w:r w:rsidRPr="00257287">
        <w:rPr>
          <w:rFonts w:ascii="Arial" w:hAnsi="Arial" w:cs="Arial"/>
        </w:rPr>
        <w:t xml:space="preserve"> Percentage of WM983B cells that translocated their nuclei and displayed nuclear envelope blebs after </w:t>
      </w:r>
      <w:r>
        <w:rPr>
          <w:rFonts w:ascii="Arial" w:hAnsi="Arial" w:cs="Arial"/>
        </w:rPr>
        <w:t>a second round of</w:t>
      </w:r>
      <w:r w:rsidRPr="00257287">
        <w:rPr>
          <w:rFonts w:ascii="Arial" w:hAnsi="Arial" w:cs="Arial"/>
        </w:rPr>
        <w:t xml:space="preserve"> transwell migration upon </w:t>
      </w:r>
      <w:r>
        <w:rPr>
          <w:rFonts w:ascii="Arial" w:hAnsi="Arial" w:cs="Arial"/>
        </w:rPr>
        <w:t>LAP1</w:t>
      </w:r>
      <w:r w:rsidRPr="00257287">
        <w:rPr>
          <w:rFonts w:ascii="Arial" w:hAnsi="Arial" w:cs="Arial"/>
        </w:rPr>
        <w:t xml:space="preserve"> depletion with ON-</w:t>
      </w:r>
      <w:proofErr w:type="spellStart"/>
      <w:r w:rsidRPr="00257287">
        <w:rPr>
          <w:rFonts w:ascii="Arial" w:hAnsi="Arial" w:cs="Arial"/>
        </w:rPr>
        <w:t>TARGETplus</w:t>
      </w:r>
      <w:proofErr w:type="spellEnd"/>
      <w:r w:rsidRPr="00257287">
        <w:rPr>
          <w:rFonts w:ascii="Arial" w:hAnsi="Arial" w:cs="Arial"/>
        </w:rPr>
        <w:t xml:space="preserve"> individual siRNAs</w:t>
      </w:r>
      <w:r>
        <w:rPr>
          <w:rFonts w:ascii="Arial" w:hAnsi="Arial" w:cs="Arial"/>
        </w:rPr>
        <w:t>.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= 772, 632 and 590, respectively. </w:t>
      </w:r>
      <w:r w:rsidRPr="00B773D8">
        <w:rPr>
          <w:rFonts w:ascii="Arial" w:hAnsi="Arial" w:cs="Arial"/>
        </w:rPr>
        <w:t>Experimental data have been pooled from three individual experiments</w:t>
      </w:r>
      <w:r w:rsidRPr="00274C36">
        <w:rPr>
          <w:rFonts w:ascii="Arial" w:hAnsi="Arial" w:cs="Arial"/>
        </w:rPr>
        <w:t xml:space="preserve">. Graphs show </w:t>
      </w:r>
      <w:r>
        <w:rPr>
          <w:rFonts w:ascii="Arial" w:hAnsi="Arial" w:cs="Arial"/>
        </w:rPr>
        <w:t xml:space="preserve">the </w:t>
      </w:r>
      <w:r w:rsidRPr="00274C36">
        <w:rPr>
          <w:rFonts w:ascii="Arial" w:hAnsi="Arial" w:cs="Arial"/>
        </w:rPr>
        <w:t xml:space="preserve">mean and error bars represent SEM. p values </w:t>
      </w:r>
      <w:r>
        <w:rPr>
          <w:rFonts w:ascii="Arial" w:hAnsi="Arial" w:cs="Arial"/>
        </w:rPr>
        <w:t xml:space="preserve">calculated </w:t>
      </w:r>
      <w:r w:rsidRPr="00274C36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 xml:space="preserve">one-way ANOVA and </w:t>
      </w:r>
      <w:r w:rsidRPr="00274C36">
        <w:rPr>
          <w:rFonts w:ascii="Arial" w:hAnsi="Arial" w:cs="Arial"/>
        </w:rPr>
        <w:t xml:space="preserve">unpaired t test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 xml:space="preserve">.: not significant, *p &lt; 0.05, **p &lt; 0.01, ***p &lt; 0.001, </w:t>
      </w:r>
      <w:r w:rsidRPr="00274C36">
        <w:rPr>
          <w:rFonts w:ascii="Arial" w:hAnsi="Arial" w:cs="Arial"/>
        </w:rPr>
        <w:t>**</w:t>
      </w:r>
      <w:r>
        <w:rPr>
          <w:rFonts w:ascii="Arial" w:hAnsi="Arial" w:cs="Arial"/>
        </w:rPr>
        <w:t>**</w:t>
      </w:r>
      <w:r w:rsidRPr="00274C36">
        <w:rPr>
          <w:rFonts w:ascii="Arial" w:hAnsi="Arial" w:cs="Arial"/>
        </w:rPr>
        <w:t>p &lt; 0.0</w:t>
      </w:r>
      <w:r>
        <w:rPr>
          <w:rFonts w:ascii="Arial" w:hAnsi="Arial" w:cs="Arial"/>
        </w:rPr>
        <w:t>00</w:t>
      </w:r>
      <w:r w:rsidRPr="00274C36">
        <w:rPr>
          <w:rFonts w:ascii="Arial" w:hAnsi="Arial" w:cs="Arial"/>
        </w:rPr>
        <w:t xml:space="preserve">1. </w:t>
      </w:r>
    </w:p>
    <w:p w14:paraId="36BE53CA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EA14313" w14:textId="77777777" w:rsidR="007E4C92" w:rsidRPr="00274C36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7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Lamin-binding properties of LAP1 isoforms </w:t>
      </w:r>
    </w:p>
    <w:p w14:paraId="4B970FCF" w14:textId="7D8291A2" w:rsidR="007E4C92" w:rsidRPr="00C36DBA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9B3E60">
        <w:rPr>
          <w:rFonts w:ascii="Arial" w:hAnsi="Arial" w:cs="Arial"/>
          <w:b/>
          <w:bCs/>
        </w:rPr>
        <w:t>(a)</w:t>
      </w:r>
      <w:r w:rsidRPr="00344D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AP1 solubilisation assay in metastatic melanoma WM983B cells. S: supernatant; P: pellet. </w:t>
      </w:r>
      <w:r w:rsidRPr="009B3E60">
        <w:rPr>
          <w:rFonts w:ascii="Arial" w:hAnsi="Arial" w:cs="Arial"/>
          <w:b/>
          <w:bCs/>
        </w:rPr>
        <w:t>(b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epresentative immunoblot for endogenous and exogenous LAP1 expression levels in primary melanoma WM983A cells,</w:t>
      </w:r>
      <w:r w:rsidRPr="00531A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M983A stably expressing LAP1C-mRuby3, LAP1B-mRuby3 (M122A) or LAP1-mRuby3 (allowing expression of both LAP1 isoforms) and metastatic melanoma WM983B cells. </w:t>
      </w:r>
      <w:r w:rsidRPr="0038413E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Representative pictures of WM983B transfected with GFP-lamin A/C or GFP-lamin B1 and stably expressing LAP1B-mRuby3 (M122A) or LAP1C-mRuby3</w:t>
      </w:r>
      <w:r w:rsidRPr="00BF6F5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isplaying nuclear envelope blebs. </w:t>
      </w:r>
      <w:r w:rsidRPr="00274C36">
        <w:rPr>
          <w:rFonts w:ascii="Arial" w:hAnsi="Arial" w:cs="Arial"/>
        </w:rPr>
        <w:t xml:space="preserve">Scale bars, </w:t>
      </w:r>
      <w:r>
        <w:rPr>
          <w:rFonts w:ascii="Arial" w:hAnsi="Arial" w:cs="Arial"/>
        </w:rPr>
        <w:t>10</w:t>
      </w:r>
      <w:r w:rsidRPr="00274C36">
        <w:rPr>
          <w:rFonts w:ascii="Arial" w:hAnsi="Arial" w:cs="Arial"/>
        </w:rPr>
        <w:t xml:space="preserve"> μm</w:t>
      </w:r>
      <w:r>
        <w:rPr>
          <w:rFonts w:ascii="Arial" w:hAnsi="Arial" w:cs="Arial"/>
        </w:rPr>
        <w:t xml:space="preserve">. </w:t>
      </w:r>
      <w:r w:rsidRPr="009B3E6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9B3E6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Levels of LAP1B-mRuby3 (M122A), LAP1C-mRuby3, GFP-LAMIN A/C and GFP-LAMIN B1 measured in WM983B cells. n= 43, 63, 30 and 42, respectively. </w:t>
      </w:r>
      <w:r w:rsidRPr="009B3E6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9B3E6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Pr="00274C36">
        <w:rPr>
          <w:rFonts w:ascii="Arial" w:hAnsi="Arial" w:cs="Arial"/>
        </w:rPr>
        <w:t xml:space="preserve">Representative immunoblot for </w:t>
      </w:r>
      <w:r>
        <w:rPr>
          <w:rFonts w:ascii="Arial" w:hAnsi="Arial" w:cs="Arial"/>
        </w:rPr>
        <w:t>lamin A/C,</w:t>
      </w:r>
      <w:r w:rsidR="00A2292E">
        <w:rPr>
          <w:rFonts w:ascii="Arial" w:hAnsi="Arial" w:cs="Arial"/>
        </w:rPr>
        <w:t xml:space="preserve"> LAP1,</w:t>
      </w:r>
      <w:r>
        <w:rPr>
          <w:rFonts w:ascii="Arial" w:hAnsi="Arial" w:cs="Arial"/>
        </w:rPr>
        <w:t xml:space="preserve"> lamin B1 and lamin B2</w:t>
      </w:r>
      <w:r w:rsidRPr="00274C36">
        <w:rPr>
          <w:rFonts w:ascii="Arial" w:hAnsi="Arial" w:cs="Arial"/>
        </w:rPr>
        <w:t xml:space="preserve"> expression levels in WM983B </w:t>
      </w:r>
      <w:r>
        <w:rPr>
          <w:rFonts w:ascii="Arial" w:hAnsi="Arial" w:cs="Arial"/>
        </w:rPr>
        <w:t>cells after 72 hours of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RNA</w:t>
      </w:r>
      <w:r w:rsidRPr="00274C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pletion </w:t>
      </w:r>
      <w:r w:rsidR="00A2292E">
        <w:rPr>
          <w:rFonts w:ascii="Arial" w:hAnsi="Arial" w:cs="Arial"/>
        </w:rPr>
        <w:t xml:space="preserve">of lamin A/C, lamin B1 or lamin B2 </w:t>
      </w:r>
      <w:r>
        <w:rPr>
          <w:rFonts w:ascii="Arial" w:hAnsi="Arial" w:cs="Arial"/>
        </w:rPr>
        <w:t xml:space="preserve">with </w:t>
      </w:r>
      <w:proofErr w:type="spellStart"/>
      <w:r>
        <w:rPr>
          <w:rFonts w:ascii="Arial" w:hAnsi="Arial" w:cs="Arial"/>
        </w:rPr>
        <w:t>siGENO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MARTpools</w:t>
      </w:r>
      <w:proofErr w:type="spellEnd"/>
      <w:r>
        <w:rPr>
          <w:rFonts w:ascii="Arial" w:hAnsi="Arial" w:cs="Arial"/>
        </w:rPr>
        <w:t xml:space="preserve">. </w:t>
      </w:r>
      <w:r w:rsidRPr="00A2292E">
        <w:rPr>
          <w:rFonts w:ascii="Arial" w:hAnsi="Arial" w:cs="Arial"/>
          <w:b/>
          <w:bCs/>
        </w:rPr>
        <w:t>(f)</w:t>
      </w:r>
      <w:r>
        <w:rPr>
          <w:rFonts w:ascii="Arial" w:hAnsi="Arial" w:cs="Arial"/>
        </w:rPr>
        <w:t xml:space="preserve"> Representative pictures </w:t>
      </w:r>
      <w:r>
        <w:rPr>
          <w:rFonts w:ascii="Arial" w:hAnsi="Arial" w:cs="Arial"/>
        </w:rPr>
        <w:lastRenderedPageBreak/>
        <w:t xml:space="preserve">of WM983B stably expressing GFP-NLS (green) stained for LAP1 (red) and DNA (blue). Scale bars, 10 </w:t>
      </w:r>
      <w:r w:rsidRPr="00274C36">
        <w:rPr>
          <w:rFonts w:ascii="Arial" w:hAnsi="Arial" w:cs="Arial"/>
        </w:rPr>
        <w:t>μm</w:t>
      </w:r>
      <w:r>
        <w:rPr>
          <w:rFonts w:ascii="Arial" w:hAnsi="Arial" w:cs="Arial"/>
        </w:rPr>
        <w:t xml:space="preserve">. </w:t>
      </w:r>
      <w:r w:rsidRPr="00A2292E">
        <w:rPr>
          <w:rFonts w:ascii="Arial" w:hAnsi="Arial" w:cs="Arial"/>
          <w:b/>
          <w:bCs/>
        </w:rPr>
        <w:t>(g)</w:t>
      </w:r>
      <w:r>
        <w:rPr>
          <w:rFonts w:ascii="Arial" w:hAnsi="Arial" w:cs="Arial"/>
        </w:rPr>
        <w:t xml:space="preserve"> Percentage of nuclear envelope blebs containing LAP1 upon siRNA depletion of lamin A/C, lamin B1 or lamin B2 with </w:t>
      </w:r>
      <w:proofErr w:type="spellStart"/>
      <w:r>
        <w:rPr>
          <w:rFonts w:ascii="Arial" w:hAnsi="Arial" w:cs="Arial"/>
        </w:rPr>
        <w:t>siGENOM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MARTpools</w:t>
      </w:r>
      <w:proofErr w:type="spellEnd"/>
      <w:r>
        <w:rPr>
          <w:rFonts w:ascii="Arial" w:hAnsi="Arial" w:cs="Arial"/>
        </w:rPr>
        <w:t xml:space="preserve">. </w:t>
      </w:r>
      <w:r w:rsidRPr="00B773D8">
        <w:rPr>
          <w:rFonts w:ascii="Arial" w:hAnsi="Arial" w:cs="Arial"/>
        </w:rPr>
        <w:t>Experimental data have been pooled from three individual experiments</w:t>
      </w:r>
      <w:r w:rsidRPr="00274C36">
        <w:rPr>
          <w:rFonts w:ascii="Arial" w:hAnsi="Arial" w:cs="Arial"/>
        </w:rPr>
        <w:t xml:space="preserve">. Graphs show </w:t>
      </w:r>
      <w:r>
        <w:rPr>
          <w:rFonts w:ascii="Arial" w:hAnsi="Arial" w:cs="Arial"/>
        </w:rPr>
        <w:t xml:space="preserve">the </w:t>
      </w:r>
      <w:r w:rsidRPr="00274C36">
        <w:rPr>
          <w:rFonts w:ascii="Arial" w:hAnsi="Arial" w:cs="Arial"/>
        </w:rPr>
        <w:t xml:space="preserve">mean and error bars represent SEM. p values </w:t>
      </w:r>
      <w:r>
        <w:rPr>
          <w:rFonts w:ascii="Arial" w:hAnsi="Arial" w:cs="Arial"/>
        </w:rPr>
        <w:t xml:space="preserve">calculated </w:t>
      </w:r>
      <w:r w:rsidRPr="00274C36">
        <w:rPr>
          <w:rFonts w:ascii="Arial" w:hAnsi="Arial" w:cs="Arial"/>
        </w:rPr>
        <w:t xml:space="preserve">by unpaired t tests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 xml:space="preserve">.: not significant, </w:t>
      </w:r>
      <w:r w:rsidRPr="00274C36">
        <w:rPr>
          <w:rFonts w:ascii="Arial" w:hAnsi="Arial" w:cs="Arial"/>
        </w:rPr>
        <w:t>*p &lt; 0.05</w:t>
      </w:r>
      <w:r>
        <w:rPr>
          <w:rFonts w:ascii="Arial" w:hAnsi="Arial" w:cs="Arial"/>
        </w:rPr>
        <w:t>, ****p &lt; 0.0001</w:t>
      </w:r>
      <w:r w:rsidRPr="00274C36">
        <w:rPr>
          <w:rFonts w:ascii="Arial" w:hAnsi="Arial" w:cs="Arial"/>
        </w:rPr>
        <w:t xml:space="preserve">. </w:t>
      </w:r>
    </w:p>
    <w:p w14:paraId="4A7C3CE2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B389973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74C36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8</w:t>
      </w:r>
      <w:r w:rsidRPr="00274C3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otility of LAP1 isoforms at the NE and into NE blebs</w:t>
      </w:r>
    </w:p>
    <w:p w14:paraId="6563811B" w14:textId="58399B72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  <w:r w:rsidRPr="009B3E6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</w:t>
      </w:r>
      <w:r w:rsidRPr="009B3E6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Representative image sequence of FRAP experiment in metastatic melanoma WM983B cells stably co-expressing LAP1B-GFP (M122A) (green) and LAP1C-mRuby3 (red). Scale bars, 5</w:t>
      </w:r>
      <w:r w:rsidRPr="00274C36">
        <w:rPr>
          <w:rFonts w:ascii="Arial" w:hAnsi="Arial" w:cs="Arial"/>
        </w:rPr>
        <w:t xml:space="preserve"> μm</w:t>
      </w:r>
      <w:r>
        <w:rPr>
          <w:rFonts w:ascii="Arial" w:hAnsi="Arial" w:cs="Arial"/>
        </w:rPr>
        <w:t xml:space="preserve">. The white arrowheads indicate where the cell was bleached at the main nuclear envelope and at the nuclear envelope bleb. </w:t>
      </w:r>
      <w:r w:rsidRPr="009B3E6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9B3E6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FRAP analysis of the relative motility of LAP1 isoforms at the main nuclear envelope in WM983B cells stably co-expressing LAP1B-GFP (M122A) and LAP1C-mRuby3. </w:t>
      </w:r>
      <w:r w:rsidRPr="00463971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FRAP analysis of the relative motility of LAP1 isoforms at nuclear envelope blebs in WM983B cells stably co-expressing LAP1B-GFP (M122A) and LAP1C-mRuby3. n= 26. </w:t>
      </w:r>
      <w:r w:rsidRPr="00B773D8">
        <w:rPr>
          <w:rFonts w:ascii="Arial" w:hAnsi="Arial" w:cs="Arial"/>
        </w:rPr>
        <w:t>Experimental data have been pooled from three individual experiments</w:t>
      </w:r>
      <w:r w:rsidRPr="00274C36">
        <w:rPr>
          <w:rFonts w:ascii="Arial" w:hAnsi="Arial" w:cs="Arial"/>
        </w:rPr>
        <w:t>. Graphs show</w:t>
      </w:r>
      <w:r w:rsidR="00C673F1">
        <w:rPr>
          <w:rFonts w:ascii="Arial" w:hAnsi="Arial" w:cs="Arial"/>
        </w:rPr>
        <w:t xml:space="preserve"> the</w:t>
      </w:r>
      <w:r w:rsidRPr="00274C36">
        <w:rPr>
          <w:rFonts w:ascii="Arial" w:hAnsi="Arial" w:cs="Arial"/>
        </w:rPr>
        <w:t xml:space="preserve"> mean and error bars represent SEM. </w:t>
      </w:r>
    </w:p>
    <w:p w14:paraId="355CC8B8" w14:textId="725E2ABC" w:rsidR="007E4C92" w:rsidRDefault="007E4C92" w:rsidP="007E4C92">
      <w:pPr>
        <w:spacing w:line="360" w:lineRule="auto"/>
        <w:jc w:val="both"/>
        <w:rPr>
          <w:rFonts w:ascii="Arial" w:hAnsi="Arial" w:cs="Arial"/>
        </w:rPr>
      </w:pPr>
    </w:p>
    <w:p w14:paraId="2A5CCCD1" w14:textId="77777777" w:rsidR="001C03CA" w:rsidRDefault="001C03CA" w:rsidP="007E4C92">
      <w:pPr>
        <w:spacing w:line="360" w:lineRule="auto"/>
        <w:jc w:val="both"/>
        <w:rPr>
          <w:rFonts w:ascii="Arial" w:hAnsi="Arial" w:cs="Arial"/>
        </w:rPr>
      </w:pPr>
    </w:p>
    <w:p w14:paraId="438D0180" w14:textId="77777777" w:rsidR="007E4C92" w:rsidRPr="00463971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  <w:r w:rsidRPr="00463971">
        <w:rPr>
          <w:rFonts w:ascii="Arial" w:hAnsi="Arial" w:cs="Arial"/>
          <w:b/>
          <w:bCs/>
        </w:rPr>
        <w:t>SUPPLEMENTARY MOVIE LEGENDS</w:t>
      </w:r>
    </w:p>
    <w:p w14:paraId="137F705B" w14:textId="77777777" w:rsidR="007E4C92" w:rsidRDefault="007E4C92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68FF3BD" w14:textId="30652FB5" w:rsidR="00700BB1" w:rsidRPr="00C17E3D" w:rsidRDefault="006449DD" w:rsidP="007E4C92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1A. </w:t>
      </w:r>
      <w:r w:rsidR="00700BB1">
        <w:rPr>
          <w:rFonts w:ascii="Arial" w:hAnsi="Arial" w:cs="Arial"/>
          <w:b/>
          <w:bCs/>
        </w:rPr>
        <w:t>Intact nuclear envelope bleb</w:t>
      </w:r>
      <w:r w:rsidR="00C17E3D">
        <w:rPr>
          <w:rFonts w:ascii="Arial" w:hAnsi="Arial" w:cs="Arial"/>
          <w:b/>
          <w:bCs/>
        </w:rPr>
        <w:t xml:space="preserve"> by </w:t>
      </w:r>
      <w:r w:rsidR="00C17E3D" w:rsidRPr="00C17E3D">
        <w:rPr>
          <w:rFonts w:ascii="Arial" w:hAnsi="Arial" w:cs="Arial"/>
          <w:b/>
          <w:bCs/>
        </w:rPr>
        <w:t>SBF SEM</w:t>
      </w:r>
      <w:r w:rsidR="00700BB1" w:rsidRPr="00C17E3D">
        <w:rPr>
          <w:rFonts w:ascii="Arial" w:hAnsi="Arial" w:cs="Arial"/>
          <w:b/>
          <w:bCs/>
        </w:rPr>
        <w:t xml:space="preserve">. </w:t>
      </w:r>
    </w:p>
    <w:p w14:paraId="4F414562" w14:textId="36FAB61E" w:rsidR="00700BB1" w:rsidRDefault="00700BB1" w:rsidP="007E4C9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463971">
        <w:rPr>
          <w:rFonts w:ascii="Arial" w:hAnsi="Arial" w:cs="Arial"/>
        </w:rPr>
        <w:t xml:space="preserve">epresentative SBF SEM </w:t>
      </w:r>
      <w:r>
        <w:rPr>
          <w:rFonts w:ascii="Arial" w:hAnsi="Arial" w:cs="Arial"/>
        </w:rPr>
        <w:t>reconstruction</w:t>
      </w:r>
      <w:r w:rsidRPr="00463971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the</w:t>
      </w:r>
      <w:r w:rsidRPr="00463971">
        <w:rPr>
          <w:rFonts w:ascii="Arial" w:hAnsi="Arial" w:cs="Arial"/>
        </w:rPr>
        <w:t xml:space="preserve"> nucle</w:t>
      </w:r>
      <w:r>
        <w:rPr>
          <w:rFonts w:ascii="Arial" w:hAnsi="Arial" w:cs="Arial"/>
        </w:rPr>
        <w:t>us of a metastatic melanoma WM983B cell with an intact nuclear envelope bleb</w:t>
      </w:r>
      <w:r w:rsidRPr="00463971">
        <w:rPr>
          <w:rFonts w:ascii="Arial" w:hAnsi="Arial" w:cs="Arial"/>
        </w:rPr>
        <w:t>.</w:t>
      </w:r>
      <w:r w:rsidR="007E10CD" w:rsidRPr="007E10CD">
        <w:rPr>
          <w:rFonts w:ascii="Arial" w:hAnsi="Arial" w:cs="Arial"/>
        </w:rPr>
        <w:t xml:space="preserve"> </w:t>
      </w:r>
      <w:r w:rsidR="007E10CD" w:rsidRPr="00274C36">
        <w:rPr>
          <w:rFonts w:ascii="Arial" w:hAnsi="Arial" w:cs="Arial"/>
        </w:rPr>
        <w:t>Scale bar, 5 μm.</w:t>
      </w:r>
    </w:p>
    <w:p w14:paraId="31FB54A2" w14:textId="11EA88BF" w:rsidR="00C17E3D" w:rsidRDefault="00C17E3D" w:rsidP="007E4C92">
      <w:pPr>
        <w:spacing w:line="360" w:lineRule="auto"/>
        <w:jc w:val="both"/>
        <w:rPr>
          <w:rFonts w:ascii="Arial" w:hAnsi="Arial" w:cs="Arial"/>
        </w:rPr>
      </w:pPr>
    </w:p>
    <w:p w14:paraId="28D6ECC4" w14:textId="29C5C730" w:rsidR="00C17E3D" w:rsidRDefault="00C17E3D" w:rsidP="00C17E3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1B. Intact nuclear envelope bleb by CLEM. </w:t>
      </w:r>
    </w:p>
    <w:p w14:paraId="5845F3EB" w14:textId="6892C9A1" w:rsidR="00C17E3D" w:rsidRDefault="00C17E3D" w:rsidP="00C17E3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463971">
        <w:rPr>
          <w:rFonts w:ascii="Arial" w:hAnsi="Arial" w:cs="Arial"/>
        </w:rPr>
        <w:t xml:space="preserve">epresentative </w:t>
      </w:r>
      <w:r>
        <w:rPr>
          <w:rFonts w:ascii="Arial" w:hAnsi="Arial" w:cs="Arial"/>
        </w:rPr>
        <w:t xml:space="preserve">CLEM movie </w:t>
      </w:r>
      <w:r w:rsidRPr="00463971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the</w:t>
      </w:r>
      <w:r w:rsidRPr="00463971">
        <w:rPr>
          <w:rFonts w:ascii="Arial" w:hAnsi="Arial" w:cs="Arial"/>
        </w:rPr>
        <w:t xml:space="preserve"> nucle</w:t>
      </w:r>
      <w:r>
        <w:rPr>
          <w:rFonts w:ascii="Arial" w:hAnsi="Arial" w:cs="Arial"/>
        </w:rPr>
        <w:t xml:space="preserve">us of a metastatic melanoma WM983B cell </w:t>
      </w:r>
      <w:r w:rsidR="001C03CA">
        <w:rPr>
          <w:rFonts w:ascii="Arial" w:hAnsi="Arial" w:cs="Arial"/>
        </w:rPr>
        <w:t xml:space="preserve">stably expressing GFP-NLS (green) </w:t>
      </w:r>
      <w:r>
        <w:rPr>
          <w:rFonts w:ascii="Arial" w:hAnsi="Arial" w:cs="Arial"/>
        </w:rPr>
        <w:t>with an intact nuclear envelope bleb</w:t>
      </w:r>
      <w:r w:rsidRPr="00463971">
        <w:rPr>
          <w:rFonts w:ascii="Arial" w:hAnsi="Arial" w:cs="Arial"/>
        </w:rPr>
        <w:t>.</w:t>
      </w:r>
      <w:r w:rsidR="007E10CD" w:rsidRPr="007E10CD">
        <w:rPr>
          <w:rFonts w:ascii="Arial" w:hAnsi="Arial" w:cs="Arial"/>
        </w:rPr>
        <w:t xml:space="preserve"> </w:t>
      </w:r>
      <w:r w:rsidR="00354FE8">
        <w:rPr>
          <w:rFonts w:ascii="Arial" w:hAnsi="Arial" w:cs="Arial"/>
        </w:rPr>
        <w:t xml:space="preserve">Time interval: 6 min. </w:t>
      </w:r>
      <w:r w:rsidR="007E10CD" w:rsidRPr="00274C36">
        <w:rPr>
          <w:rFonts w:ascii="Arial" w:hAnsi="Arial" w:cs="Arial"/>
        </w:rPr>
        <w:t>Scale bar, 5 μm.</w:t>
      </w:r>
      <w:r w:rsidR="00354FE8">
        <w:rPr>
          <w:rFonts w:ascii="Arial" w:hAnsi="Arial" w:cs="Arial"/>
        </w:rPr>
        <w:t xml:space="preserve"> </w:t>
      </w:r>
    </w:p>
    <w:p w14:paraId="6D8CBC35" w14:textId="77777777" w:rsidR="00C17E3D" w:rsidRDefault="00C17E3D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F54E5AA" w14:textId="03DDAC07" w:rsidR="00C17E3D" w:rsidRPr="00C17E3D" w:rsidRDefault="00C17E3D" w:rsidP="00C17E3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</w:t>
      </w:r>
      <w:r w:rsidR="00E73534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A. Ruptured nuclear envelope bleb by </w:t>
      </w:r>
      <w:r w:rsidRPr="00C17E3D">
        <w:rPr>
          <w:rFonts w:ascii="Arial" w:hAnsi="Arial" w:cs="Arial"/>
          <w:b/>
          <w:bCs/>
        </w:rPr>
        <w:t xml:space="preserve">SBF SEM. </w:t>
      </w:r>
    </w:p>
    <w:p w14:paraId="68B2E3DF" w14:textId="7B1734C0" w:rsidR="001C03CA" w:rsidRDefault="00C17E3D" w:rsidP="00C17E3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463971">
        <w:rPr>
          <w:rFonts w:ascii="Arial" w:hAnsi="Arial" w:cs="Arial"/>
        </w:rPr>
        <w:t xml:space="preserve">epresentative SBF SEM </w:t>
      </w:r>
      <w:r>
        <w:rPr>
          <w:rFonts w:ascii="Arial" w:hAnsi="Arial" w:cs="Arial"/>
        </w:rPr>
        <w:t>reconstruction</w:t>
      </w:r>
      <w:r w:rsidRPr="00463971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the</w:t>
      </w:r>
      <w:r w:rsidRPr="00463971">
        <w:rPr>
          <w:rFonts w:ascii="Arial" w:hAnsi="Arial" w:cs="Arial"/>
        </w:rPr>
        <w:t xml:space="preserve"> nucle</w:t>
      </w:r>
      <w:r>
        <w:rPr>
          <w:rFonts w:ascii="Arial" w:hAnsi="Arial" w:cs="Arial"/>
        </w:rPr>
        <w:t>us of a metastatic melanoma WM983B cell with a ruptured nuclear envelope bleb</w:t>
      </w:r>
      <w:r w:rsidRPr="00463971">
        <w:rPr>
          <w:rFonts w:ascii="Arial" w:hAnsi="Arial" w:cs="Arial"/>
        </w:rPr>
        <w:t>.</w:t>
      </w:r>
      <w:r w:rsidR="007E10CD" w:rsidRPr="007E10CD">
        <w:rPr>
          <w:rFonts w:ascii="Arial" w:hAnsi="Arial" w:cs="Arial"/>
        </w:rPr>
        <w:t xml:space="preserve"> </w:t>
      </w:r>
      <w:r w:rsidR="007E10CD" w:rsidRPr="00274C36">
        <w:rPr>
          <w:rFonts w:ascii="Arial" w:hAnsi="Arial" w:cs="Arial"/>
        </w:rPr>
        <w:t>Scale bar, 5 μm.</w:t>
      </w:r>
    </w:p>
    <w:p w14:paraId="03EA15F2" w14:textId="6A7F6A3E" w:rsidR="00C17E3D" w:rsidRDefault="00C17E3D" w:rsidP="00C17E3D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Movie </w:t>
      </w:r>
      <w:r w:rsidR="00E73534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B. Ruptured nuclear envelope bleb by CLEM. </w:t>
      </w:r>
    </w:p>
    <w:p w14:paraId="4658A43A" w14:textId="2B04CDF6" w:rsidR="00C17E3D" w:rsidRDefault="00C17E3D" w:rsidP="00C17E3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463971">
        <w:rPr>
          <w:rFonts w:ascii="Arial" w:hAnsi="Arial" w:cs="Arial"/>
        </w:rPr>
        <w:t xml:space="preserve">epresentative </w:t>
      </w:r>
      <w:r>
        <w:rPr>
          <w:rFonts w:ascii="Arial" w:hAnsi="Arial" w:cs="Arial"/>
        </w:rPr>
        <w:t xml:space="preserve">CLEM movie </w:t>
      </w:r>
      <w:r w:rsidRPr="00463971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the</w:t>
      </w:r>
      <w:r w:rsidRPr="00463971">
        <w:rPr>
          <w:rFonts w:ascii="Arial" w:hAnsi="Arial" w:cs="Arial"/>
        </w:rPr>
        <w:t xml:space="preserve"> nucle</w:t>
      </w:r>
      <w:r>
        <w:rPr>
          <w:rFonts w:ascii="Arial" w:hAnsi="Arial" w:cs="Arial"/>
        </w:rPr>
        <w:t xml:space="preserve">us of a metastatic melanoma WM983B cell </w:t>
      </w:r>
      <w:r w:rsidR="001C03CA">
        <w:rPr>
          <w:rFonts w:ascii="Arial" w:hAnsi="Arial" w:cs="Arial"/>
        </w:rPr>
        <w:t xml:space="preserve">stably expressing GFP-NLS (green) </w:t>
      </w:r>
      <w:r>
        <w:rPr>
          <w:rFonts w:ascii="Arial" w:hAnsi="Arial" w:cs="Arial"/>
        </w:rPr>
        <w:t>with a ruptured nuclear envelope bleb</w:t>
      </w:r>
      <w:r w:rsidRPr="00463971">
        <w:rPr>
          <w:rFonts w:ascii="Arial" w:hAnsi="Arial" w:cs="Arial"/>
        </w:rPr>
        <w:t>.</w:t>
      </w:r>
      <w:r w:rsidR="007E10CD" w:rsidRPr="007E10CD">
        <w:rPr>
          <w:rFonts w:ascii="Arial" w:hAnsi="Arial" w:cs="Arial"/>
        </w:rPr>
        <w:t xml:space="preserve"> </w:t>
      </w:r>
      <w:r w:rsidR="00354FE8">
        <w:rPr>
          <w:rFonts w:ascii="Arial" w:hAnsi="Arial" w:cs="Arial"/>
        </w:rPr>
        <w:t xml:space="preserve">Time interval: 6 min. </w:t>
      </w:r>
      <w:r w:rsidR="007E10CD" w:rsidRPr="00274C36">
        <w:rPr>
          <w:rFonts w:ascii="Arial" w:hAnsi="Arial" w:cs="Arial"/>
        </w:rPr>
        <w:t>Scale bar, 5 μm.</w:t>
      </w:r>
    </w:p>
    <w:p w14:paraId="6EE41B63" w14:textId="77777777" w:rsidR="00700BB1" w:rsidRDefault="00700BB1" w:rsidP="007E4C92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8DC21B8" w14:textId="799DE78F" w:rsidR="001C03CA" w:rsidRDefault="001C03CA" w:rsidP="001C03CA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3. Nuclear envelope rupture in primary melanoma cell. </w:t>
      </w:r>
    </w:p>
    <w:p w14:paraId="5404271C" w14:textId="45C2BC69" w:rsidR="007E4C92" w:rsidRDefault="001C03CA" w:rsidP="007E4C9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presentative movie of nuclear envelope rupture in a WM983A cell stably expressing GFP-NLS (green). Time interval: 5 hours. </w:t>
      </w:r>
      <w:r w:rsidRPr="00274C36">
        <w:rPr>
          <w:rFonts w:ascii="Arial" w:hAnsi="Arial" w:cs="Arial"/>
        </w:rPr>
        <w:t xml:space="preserve">Scale bar, </w:t>
      </w:r>
      <w:r>
        <w:rPr>
          <w:rFonts w:ascii="Arial" w:hAnsi="Arial" w:cs="Arial"/>
        </w:rPr>
        <w:t>10</w:t>
      </w:r>
      <w:r w:rsidRPr="00274C36">
        <w:rPr>
          <w:rFonts w:ascii="Arial" w:hAnsi="Arial" w:cs="Arial"/>
        </w:rPr>
        <w:t xml:space="preserve"> μm.</w:t>
      </w:r>
    </w:p>
    <w:p w14:paraId="5AC2DB17" w14:textId="005BDE1F" w:rsidR="001C03CA" w:rsidRDefault="001C03CA" w:rsidP="007E4C92">
      <w:pPr>
        <w:spacing w:line="360" w:lineRule="auto"/>
        <w:jc w:val="both"/>
        <w:rPr>
          <w:rFonts w:ascii="Arial" w:hAnsi="Arial" w:cs="Arial"/>
        </w:rPr>
      </w:pPr>
    </w:p>
    <w:p w14:paraId="3FCFB2DF" w14:textId="2D57DD10" w:rsidR="001C03CA" w:rsidRDefault="001C03CA" w:rsidP="001C03CA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4. Nuclear envelope rupture in metastatic melanoma cell. </w:t>
      </w:r>
    </w:p>
    <w:p w14:paraId="1E0DD9E0" w14:textId="3D22755B" w:rsidR="001C03CA" w:rsidRPr="00344D46" w:rsidRDefault="001C03CA" w:rsidP="001C03C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presentative movie of nuclear envelope rupture in a WM983B cell stably expressing GFP-NLS (green). Time interval: 5 hours. </w:t>
      </w:r>
      <w:r w:rsidRPr="00274C36">
        <w:rPr>
          <w:rFonts w:ascii="Arial" w:hAnsi="Arial" w:cs="Arial"/>
        </w:rPr>
        <w:t xml:space="preserve">Scale bar, </w:t>
      </w:r>
      <w:r>
        <w:rPr>
          <w:rFonts w:ascii="Arial" w:hAnsi="Arial" w:cs="Arial"/>
        </w:rPr>
        <w:t>10</w:t>
      </w:r>
      <w:r w:rsidRPr="00274C36">
        <w:rPr>
          <w:rFonts w:ascii="Arial" w:hAnsi="Arial" w:cs="Arial"/>
        </w:rPr>
        <w:t xml:space="preserve"> μm.</w:t>
      </w:r>
    </w:p>
    <w:p w14:paraId="5F64F9CA" w14:textId="77777777" w:rsidR="001C03CA" w:rsidRPr="00344D46" w:rsidRDefault="001C03CA" w:rsidP="007E4C92">
      <w:pPr>
        <w:spacing w:line="360" w:lineRule="auto"/>
        <w:jc w:val="both"/>
        <w:rPr>
          <w:rFonts w:ascii="Arial" w:hAnsi="Arial" w:cs="Arial"/>
        </w:rPr>
      </w:pPr>
    </w:p>
    <w:p w14:paraId="1EC887D4" w14:textId="031FD1E6" w:rsidR="001C03CA" w:rsidRDefault="001C03CA" w:rsidP="001C03CA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5A. </w:t>
      </w:r>
      <w:r w:rsidR="00622C86">
        <w:rPr>
          <w:rFonts w:ascii="Arial" w:hAnsi="Arial" w:cs="Arial"/>
          <w:b/>
          <w:bCs/>
        </w:rPr>
        <w:t>FRAP of LAP1 isoforms in metastatic</w:t>
      </w:r>
      <w:r>
        <w:rPr>
          <w:rFonts w:ascii="Arial" w:hAnsi="Arial" w:cs="Arial"/>
          <w:b/>
          <w:bCs/>
        </w:rPr>
        <w:t xml:space="preserve"> melanoma cell. </w:t>
      </w:r>
    </w:p>
    <w:p w14:paraId="0E0FA1C4" w14:textId="1AA82171" w:rsidR="001C03CA" w:rsidRPr="00344D46" w:rsidRDefault="001C03CA" w:rsidP="001C03C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presentative movie of </w:t>
      </w:r>
      <w:r w:rsidR="00622C86">
        <w:rPr>
          <w:rFonts w:ascii="Arial" w:hAnsi="Arial" w:cs="Arial"/>
        </w:rPr>
        <w:t>FRAP</w:t>
      </w:r>
      <w:r>
        <w:rPr>
          <w:rFonts w:ascii="Arial" w:hAnsi="Arial" w:cs="Arial"/>
        </w:rPr>
        <w:t xml:space="preserve"> in a WM983</w:t>
      </w:r>
      <w:r w:rsidR="00622C86">
        <w:rPr>
          <w:rFonts w:ascii="Arial" w:hAnsi="Arial" w:cs="Arial"/>
        </w:rPr>
        <w:t>B</w:t>
      </w:r>
      <w:r>
        <w:rPr>
          <w:rFonts w:ascii="Arial" w:hAnsi="Arial" w:cs="Arial"/>
        </w:rPr>
        <w:t xml:space="preserve"> </w:t>
      </w:r>
      <w:r w:rsidR="00622C86">
        <w:rPr>
          <w:rFonts w:ascii="Arial" w:hAnsi="Arial" w:cs="Arial"/>
        </w:rPr>
        <w:t>nucleus</w:t>
      </w:r>
      <w:r>
        <w:rPr>
          <w:rFonts w:ascii="Arial" w:hAnsi="Arial" w:cs="Arial"/>
        </w:rPr>
        <w:t xml:space="preserve"> </w:t>
      </w:r>
      <w:r w:rsidR="00622C86">
        <w:rPr>
          <w:rFonts w:ascii="Arial" w:hAnsi="Arial" w:cs="Arial"/>
        </w:rPr>
        <w:t>stably co-expressing LAP1B-GFP (M122A) (green) and LAP1C-mRuby3 (red)</w:t>
      </w:r>
      <w:r w:rsidR="009D6BAD">
        <w:rPr>
          <w:rFonts w:ascii="Arial" w:hAnsi="Arial" w:cs="Arial"/>
        </w:rPr>
        <w:t xml:space="preserve"> and with a nuclear envelope bleb</w:t>
      </w:r>
      <w:r w:rsidR="00622C86">
        <w:rPr>
          <w:rFonts w:ascii="Arial" w:hAnsi="Arial" w:cs="Arial"/>
        </w:rPr>
        <w:t xml:space="preserve">. </w:t>
      </w:r>
      <w:r w:rsidR="009D6BAD">
        <w:rPr>
          <w:rFonts w:ascii="Arial" w:hAnsi="Arial" w:cs="Arial"/>
        </w:rPr>
        <w:t xml:space="preserve">FRAP was measured at the main nuclear envelope and at the bleb. </w:t>
      </w:r>
      <w:r>
        <w:rPr>
          <w:rFonts w:ascii="Arial" w:hAnsi="Arial" w:cs="Arial"/>
        </w:rPr>
        <w:t xml:space="preserve">Time interval: </w:t>
      </w:r>
      <w:r w:rsidR="00622C86">
        <w:rPr>
          <w:rFonts w:ascii="Arial" w:hAnsi="Arial" w:cs="Arial"/>
        </w:rPr>
        <w:t>200 seconds</w:t>
      </w:r>
      <w:r>
        <w:rPr>
          <w:rFonts w:ascii="Arial" w:hAnsi="Arial" w:cs="Arial"/>
        </w:rPr>
        <w:t xml:space="preserve">. </w:t>
      </w:r>
      <w:r w:rsidRPr="00274C36">
        <w:rPr>
          <w:rFonts w:ascii="Arial" w:hAnsi="Arial" w:cs="Arial"/>
        </w:rPr>
        <w:t xml:space="preserve">Scale bar, </w:t>
      </w:r>
      <w:r w:rsidR="00622C86">
        <w:rPr>
          <w:rFonts w:ascii="Arial" w:hAnsi="Arial" w:cs="Arial"/>
        </w:rPr>
        <w:t>5</w:t>
      </w:r>
      <w:r w:rsidRPr="00274C36">
        <w:rPr>
          <w:rFonts w:ascii="Arial" w:hAnsi="Arial" w:cs="Arial"/>
        </w:rPr>
        <w:t xml:space="preserve"> μm.</w:t>
      </w:r>
      <w:r w:rsidR="00622C86">
        <w:rPr>
          <w:rFonts w:ascii="Arial" w:hAnsi="Arial" w:cs="Arial"/>
        </w:rPr>
        <w:t xml:space="preserve"> </w:t>
      </w:r>
    </w:p>
    <w:p w14:paraId="31961149" w14:textId="15A6F600" w:rsidR="007E4C92" w:rsidRDefault="007E4C92"/>
    <w:p w14:paraId="1FA9FF7E" w14:textId="2D1853A8" w:rsidR="00622C86" w:rsidRDefault="00622C86" w:rsidP="00622C86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5B. FRAP of LAP1B in metastatic melanoma cell. </w:t>
      </w:r>
    </w:p>
    <w:p w14:paraId="57BB5552" w14:textId="294E1629" w:rsidR="00622C86" w:rsidRPr="00344D46" w:rsidRDefault="00622C86" w:rsidP="00622C86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presentative movie of FRAP in a WM983B nucleus stably co-expressing LAP1B-GFP (M122A) (green) and LAP1C-mRuby3 (red)</w:t>
      </w:r>
      <w:r w:rsidR="009D6BAD" w:rsidRPr="009D6BAD">
        <w:rPr>
          <w:rFonts w:ascii="Arial" w:hAnsi="Arial" w:cs="Arial"/>
        </w:rPr>
        <w:t xml:space="preserve"> </w:t>
      </w:r>
      <w:r w:rsidR="009D6BAD">
        <w:rPr>
          <w:rFonts w:ascii="Arial" w:hAnsi="Arial" w:cs="Arial"/>
        </w:rPr>
        <w:t>and with a nuclear envelope bleb. FRAP was measured at the main nuclear envelope and at the bleb.</w:t>
      </w:r>
      <w:r>
        <w:rPr>
          <w:rFonts w:ascii="Arial" w:hAnsi="Arial" w:cs="Arial"/>
        </w:rPr>
        <w:t xml:space="preserve"> Time interval: 200 seconds. </w:t>
      </w:r>
      <w:r w:rsidRPr="00274C36">
        <w:rPr>
          <w:rFonts w:ascii="Arial" w:hAnsi="Arial" w:cs="Arial"/>
        </w:rPr>
        <w:t xml:space="preserve">Scale bar, </w:t>
      </w:r>
      <w:r>
        <w:rPr>
          <w:rFonts w:ascii="Arial" w:hAnsi="Arial" w:cs="Arial"/>
        </w:rPr>
        <w:t>5</w:t>
      </w:r>
      <w:r w:rsidRPr="00274C36">
        <w:rPr>
          <w:rFonts w:ascii="Arial" w:hAnsi="Arial" w:cs="Arial"/>
        </w:rPr>
        <w:t xml:space="preserve"> μm.</w:t>
      </w:r>
      <w:r>
        <w:rPr>
          <w:rFonts w:ascii="Arial" w:hAnsi="Arial" w:cs="Arial"/>
        </w:rPr>
        <w:t xml:space="preserve"> </w:t>
      </w:r>
    </w:p>
    <w:p w14:paraId="413815D2" w14:textId="48C50EBE" w:rsidR="00622C86" w:rsidRDefault="00622C86"/>
    <w:p w14:paraId="2D30E386" w14:textId="3773629D" w:rsidR="00622C86" w:rsidRDefault="00622C86" w:rsidP="00622C86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ovie 5C. FRAP of LAP1C in metastatic melanoma cell. </w:t>
      </w:r>
    </w:p>
    <w:p w14:paraId="2567C379" w14:textId="13D8D4F0" w:rsidR="00647993" w:rsidRPr="00D20E20" w:rsidRDefault="00622C86" w:rsidP="00D20E20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presentative movie of FRAP in a WM983B nucleus stably co-expressing LAP1B-GFP (M122A) (green) and LAP1C-mRuby3 (red)</w:t>
      </w:r>
      <w:r w:rsidR="009D6BAD" w:rsidRPr="009D6BAD">
        <w:rPr>
          <w:rFonts w:ascii="Arial" w:hAnsi="Arial" w:cs="Arial"/>
        </w:rPr>
        <w:t xml:space="preserve"> </w:t>
      </w:r>
      <w:r w:rsidR="009D6BAD">
        <w:rPr>
          <w:rFonts w:ascii="Arial" w:hAnsi="Arial" w:cs="Arial"/>
        </w:rPr>
        <w:t>and with a nuclear envelope bleb. FRAP was measured at the main nuclear envelope and at the bleb</w:t>
      </w:r>
      <w:r>
        <w:rPr>
          <w:rFonts w:ascii="Arial" w:hAnsi="Arial" w:cs="Arial"/>
        </w:rPr>
        <w:t xml:space="preserve">. Time interval: 200 seconds. </w:t>
      </w:r>
      <w:r w:rsidRPr="00274C36">
        <w:rPr>
          <w:rFonts w:ascii="Arial" w:hAnsi="Arial" w:cs="Arial"/>
        </w:rPr>
        <w:t xml:space="preserve">Scale bar, </w:t>
      </w:r>
      <w:r>
        <w:rPr>
          <w:rFonts w:ascii="Arial" w:hAnsi="Arial" w:cs="Arial"/>
        </w:rPr>
        <w:t>5</w:t>
      </w:r>
      <w:r w:rsidRPr="00274C36">
        <w:rPr>
          <w:rFonts w:ascii="Arial" w:hAnsi="Arial" w:cs="Arial"/>
        </w:rPr>
        <w:t xml:space="preserve"> μm.</w:t>
      </w:r>
    </w:p>
    <w:sectPr w:rsidR="00647993" w:rsidRPr="00D20E20" w:rsidSect="00176D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92"/>
    <w:rsid w:val="000063E8"/>
    <w:rsid w:val="00010630"/>
    <w:rsid w:val="00013B2B"/>
    <w:rsid w:val="000147DD"/>
    <w:rsid w:val="0001798B"/>
    <w:rsid w:val="00020831"/>
    <w:rsid w:val="0002382D"/>
    <w:rsid w:val="00040DA6"/>
    <w:rsid w:val="000427BC"/>
    <w:rsid w:val="00050A4A"/>
    <w:rsid w:val="0005413E"/>
    <w:rsid w:val="0005484A"/>
    <w:rsid w:val="00055D42"/>
    <w:rsid w:val="000671A8"/>
    <w:rsid w:val="00073EBD"/>
    <w:rsid w:val="00077D14"/>
    <w:rsid w:val="00080CF6"/>
    <w:rsid w:val="00082194"/>
    <w:rsid w:val="000825D9"/>
    <w:rsid w:val="0009452E"/>
    <w:rsid w:val="000968F9"/>
    <w:rsid w:val="000A0703"/>
    <w:rsid w:val="000B5496"/>
    <w:rsid w:val="000C2B34"/>
    <w:rsid w:val="000C5EDA"/>
    <w:rsid w:val="000C647A"/>
    <w:rsid w:val="000C69B0"/>
    <w:rsid w:val="000E5A28"/>
    <w:rsid w:val="000E6FAF"/>
    <w:rsid w:val="000F59C7"/>
    <w:rsid w:val="000F7261"/>
    <w:rsid w:val="00114ABD"/>
    <w:rsid w:val="00116E3D"/>
    <w:rsid w:val="00117DAF"/>
    <w:rsid w:val="00120997"/>
    <w:rsid w:val="001270C2"/>
    <w:rsid w:val="0014461A"/>
    <w:rsid w:val="00150686"/>
    <w:rsid w:val="0015403C"/>
    <w:rsid w:val="0015553B"/>
    <w:rsid w:val="00160750"/>
    <w:rsid w:val="00164AAF"/>
    <w:rsid w:val="00164B16"/>
    <w:rsid w:val="00172911"/>
    <w:rsid w:val="00172E6B"/>
    <w:rsid w:val="001752C7"/>
    <w:rsid w:val="00176D69"/>
    <w:rsid w:val="00182BA6"/>
    <w:rsid w:val="00191290"/>
    <w:rsid w:val="00191D9C"/>
    <w:rsid w:val="00196814"/>
    <w:rsid w:val="00197C3F"/>
    <w:rsid w:val="001A2ED0"/>
    <w:rsid w:val="001A3AD5"/>
    <w:rsid w:val="001B70CD"/>
    <w:rsid w:val="001B7F00"/>
    <w:rsid w:val="001C03CA"/>
    <w:rsid w:val="001C1687"/>
    <w:rsid w:val="001C2324"/>
    <w:rsid w:val="001D0D95"/>
    <w:rsid w:val="001D31A6"/>
    <w:rsid w:val="001D50C6"/>
    <w:rsid w:val="001E129E"/>
    <w:rsid w:val="001E6F2E"/>
    <w:rsid w:val="001E78D3"/>
    <w:rsid w:val="001E7F51"/>
    <w:rsid w:val="001F229A"/>
    <w:rsid w:val="001F3199"/>
    <w:rsid w:val="001F6B08"/>
    <w:rsid w:val="002039C3"/>
    <w:rsid w:val="002049F3"/>
    <w:rsid w:val="002051A4"/>
    <w:rsid w:val="002055EE"/>
    <w:rsid w:val="00210125"/>
    <w:rsid w:val="002104B6"/>
    <w:rsid w:val="00211CF9"/>
    <w:rsid w:val="0021733E"/>
    <w:rsid w:val="002179A2"/>
    <w:rsid w:val="00222502"/>
    <w:rsid w:val="00227E87"/>
    <w:rsid w:val="00232178"/>
    <w:rsid w:val="00233C0A"/>
    <w:rsid w:val="0023583D"/>
    <w:rsid w:val="00235CCE"/>
    <w:rsid w:val="00237395"/>
    <w:rsid w:val="00240523"/>
    <w:rsid w:val="00242E3E"/>
    <w:rsid w:val="00252329"/>
    <w:rsid w:val="002530EB"/>
    <w:rsid w:val="00253712"/>
    <w:rsid w:val="00254795"/>
    <w:rsid w:val="002564C2"/>
    <w:rsid w:val="0025690B"/>
    <w:rsid w:val="00271502"/>
    <w:rsid w:val="0027502A"/>
    <w:rsid w:val="00276EE0"/>
    <w:rsid w:val="00284D09"/>
    <w:rsid w:val="0028710C"/>
    <w:rsid w:val="00290F4C"/>
    <w:rsid w:val="00297686"/>
    <w:rsid w:val="00297DC7"/>
    <w:rsid w:val="002A3DC1"/>
    <w:rsid w:val="002A5462"/>
    <w:rsid w:val="002A6D10"/>
    <w:rsid w:val="002C0DBF"/>
    <w:rsid w:val="002C23B1"/>
    <w:rsid w:val="002C3A73"/>
    <w:rsid w:val="002C3F08"/>
    <w:rsid w:val="002C5F15"/>
    <w:rsid w:val="002D1F54"/>
    <w:rsid w:val="002D271E"/>
    <w:rsid w:val="002D380F"/>
    <w:rsid w:val="002D6B9D"/>
    <w:rsid w:val="002E28D6"/>
    <w:rsid w:val="002E57CA"/>
    <w:rsid w:val="002E7A3F"/>
    <w:rsid w:val="002F3EE1"/>
    <w:rsid w:val="003012C4"/>
    <w:rsid w:val="003043CE"/>
    <w:rsid w:val="00314E05"/>
    <w:rsid w:val="00315FA7"/>
    <w:rsid w:val="00323BCD"/>
    <w:rsid w:val="00326E87"/>
    <w:rsid w:val="003309B0"/>
    <w:rsid w:val="00337706"/>
    <w:rsid w:val="00342464"/>
    <w:rsid w:val="003511C0"/>
    <w:rsid w:val="00352939"/>
    <w:rsid w:val="00354FE8"/>
    <w:rsid w:val="00360122"/>
    <w:rsid w:val="00360B11"/>
    <w:rsid w:val="00372F8D"/>
    <w:rsid w:val="003733E3"/>
    <w:rsid w:val="003753CB"/>
    <w:rsid w:val="003841D1"/>
    <w:rsid w:val="00384BC0"/>
    <w:rsid w:val="00385B8E"/>
    <w:rsid w:val="00386852"/>
    <w:rsid w:val="00392018"/>
    <w:rsid w:val="00392D34"/>
    <w:rsid w:val="003A286A"/>
    <w:rsid w:val="003A2D6B"/>
    <w:rsid w:val="003A3447"/>
    <w:rsid w:val="003A77F3"/>
    <w:rsid w:val="003B0A5A"/>
    <w:rsid w:val="003B0B01"/>
    <w:rsid w:val="003B1D26"/>
    <w:rsid w:val="003B4EE6"/>
    <w:rsid w:val="003B58B4"/>
    <w:rsid w:val="003C08CB"/>
    <w:rsid w:val="003C6EE5"/>
    <w:rsid w:val="003D3509"/>
    <w:rsid w:val="003D47D8"/>
    <w:rsid w:val="003D4F78"/>
    <w:rsid w:val="003D5A73"/>
    <w:rsid w:val="003D5DE3"/>
    <w:rsid w:val="003D720A"/>
    <w:rsid w:val="003E24A2"/>
    <w:rsid w:val="003E268C"/>
    <w:rsid w:val="003E353F"/>
    <w:rsid w:val="003F278E"/>
    <w:rsid w:val="003F2E29"/>
    <w:rsid w:val="003F4CE0"/>
    <w:rsid w:val="003F4F69"/>
    <w:rsid w:val="004003FD"/>
    <w:rsid w:val="004046FE"/>
    <w:rsid w:val="00412A27"/>
    <w:rsid w:val="00412E23"/>
    <w:rsid w:val="0041583D"/>
    <w:rsid w:val="00420612"/>
    <w:rsid w:val="004241CE"/>
    <w:rsid w:val="00425742"/>
    <w:rsid w:val="0042577E"/>
    <w:rsid w:val="0042786C"/>
    <w:rsid w:val="0043043A"/>
    <w:rsid w:val="00430969"/>
    <w:rsid w:val="00433237"/>
    <w:rsid w:val="00440B5D"/>
    <w:rsid w:val="00442345"/>
    <w:rsid w:val="00443E27"/>
    <w:rsid w:val="00450E43"/>
    <w:rsid w:val="00450E56"/>
    <w:rsid w:val="00454441"/>
    <w:rsid w:val="00454884"/>
    <w:rsid w:val="00455698"/>
    <w:rsid w:val="004676E8"/>
    <w:rsid w:val="00470155"/>
    <w:rsid w:val="00472BC7"/>
    <w:rsid w:val="00482EB8"/>
    <w:rsid w:val="00483D33"/>
    <w:rsid w:val="00485B7E"/>
    <w:rsid w:val="004956F2"/>
    <w:rsid w:val="004B4BDD"/>
    <w:rsid w:val="004C78CC"/>
    <w:rsid w:val="004D0E9C"/>
    <w:rsid w:val="004D27FC"/>
    <w:rsid w:val="004D2BC2"/>
    <w:rsid w:val="004D3328"/>
    <w:rsid w:val="004D5076"/>
    <w:rsid w:val="004E0F4A"/>
    <w:rsid w:val="004E17D5"/>
    <w:rsid w:val="004E1B5D"/>
    <w:rsid w:val="004E1BF2"/>
    <w:rsid w:val="004E4B2C"/>
    <w:rsid w:val="004E69BE"/>
    <w:rsid w:val="004E7203"/>
    <w:rsid w:val="004F21C1"/>
    <w:rsid w:val="004F3F53"/>
    <w:rsid w:val="004F67B0"/>
    <w:rsid w:val="004F75DA"/>
    <w:rsid w:val="005047F9"/>
    <w:rsid w:val="0050498D"/>
    <w:rsid w:val="005148E0"/>
    <w:rsid w:val="00517B5E"/>
    <w:rsid w:val="0052610E"/>
    <w:rsid w:val="0053322B"/>
    <w:rsid w:val="0053405A"/>
    <w:rsid w:val="00547D97"/>
    <w:rsid w:val="005524B6"/>
    <w:rsid w:val="00557E0C"/>
    <w:rsid w:val="005669C8"/>
    <w:rsid w:val="00570D57"/>
    <w:rsid w:val="0057603D"/>
    <w:rsid w:val="00581BAC"/>
    <w:rsid w:val="00583A84"/>
    <w:rsid w:val="00583AC8"/>
    <w:rsid w:val="00583B89"/>
    <w:rsid w:val="00586F0C"/>
    <w:rsid w:val="005A6B6C"/>
    <w:rsid w:val="005A7AE5"/>
    <w:rsid w:val="005B4981"/>
    <w:rsid w:val="005C0AD1"/>
    <w:rsid w:val="005C0BA6"/>
    <w:rsid w:val="005C4CD9"/>
    <w:rsid w:val="005C5693"/>
    <w:rsid w:val="005C65D1"/>
    <w:rsid w:val="005D1C00"/>
    <w:rsid w:val="005D3A70"/>
    <w:rsid w:val="005D6E2B"/>
    <w:rsid w:val="005E0E34"/>
    <w:rsid w:val="005E123E"/>
    <w:rsid w:val="005E294D"/>
    <w:rsid w:val="005E4F5C"/>
    <w:rsid w:val="005E7569"/>
    <w:rsid w:val="00612DCF"/>
    <w:rsid w:val="00620431"/>
    <w:rsid w:val="0062062A"/>
    <w:rsid w:val="00622C86"/>
    <w:rsid w:val="00623105"/>
    <w:rsid w:val="00623E53"/>
    <w:rsid w:val="006241B0"/>
    <w:rsid w:val="00636294"/>
    <w:rsid w:val="0063734F"/>
    <w:rsid w:val="006449DD"/>
    <w:rsid w:val="00647189"/>
    <w:rsid w:val="00651A9B"/>
    <w:rsid w:val="006558DF"/>
    <w:rsid w:val="00666074"/>
    <w:rsid w:val="00672BC4"/>
    <w:rsid w:val="00675484"/>
    <w:rsid w:val="0067568B"/>
    <w:rsid w:val="006770EF"/>
    <w:rsid w:val="006835F9"/>
    <w:rsid w:val="006839E9"/>
    <w:rsid w:val="00684C8A"/>
    <w:rsid w:val="006860A6"/>
    <w:rsid w:val="00686305"/>
    <w:rsid w:val="006903B1"/>
    <w:rsid w:val="006931FB"/>
    <w:rsid w:val="00695991"/>
    <w:rsid w:val="006965A6"/>
    <w:rsid w:val="006A0997"/>
    <w:rsid w:val="006A162C"/>
    <w:rsid w:val="006A69B4"/>
    <w:rsid w:val="006B0220"/>
    <w:rsid w:val="006B4407"/>
    <w:rsid w:val="006B4C68"/>
    <w:rsid w:val="006B64F6"/>
    <w:rsid w:val="006B7B5A"/>
    <w:rsid w:val="006C3185"/>
    <w:rsid w:val="006D2B66"/>
    <w:rsid w:val="006E3C05"/>
    <w:rsid w:val="006E4225"/>
    <w:rsid w:val="006E42E2"/>
    <w:rsid w:val="006E5756"/>
    <w:rsid w:val="006E6B77"/>
    <w:rsid w:val="006F1095"/>
    <w:rsid w:val="006F1E68"/>
    <w:rsid w:val="006F7F83"/>
    <w:rsid w:val="00700BB1"/>
    <w:rsid w:val="00702DD5"/>
    <w:rsid w:val="00705B53"/>
    <w:rsid w:val="0071111B"/>
    <w:rsid w:val="00712971"/>
    <w:rsid w:val="00713510"/>
    <w:rsid w:val="007137A0"/>
    <w:rsid w:val="00720E9C"/>
    <w:rsid w:val="00721715"/>
    <w:rsid w:val="00725EE8"/>
    <w:rsid w:val="007267B8"/>
    <w:rsid w:val="00730528"/>
    <w:rsid w:val="00737F47"/>
    <w:rsid w:val="0075279D"/>
    <w:rsid w:val="007559E3"/>
    <w:rsid w:val="00756FCF"/>
    <w:rsid w:val="0076290C"/>
    <w:rsid w:val="00762E07"/>
    <w:rsid w:val="00763143"/>
    <w:rsid w:val="007658AD"/>
    <w:rsid w:val="00767FF7"/>
    <w:rsid w:val="007746D9"/>
    <w:rsid w:val="00776205"/>
    <w:rsid w:val="00777409"/>
    <w:rsid w:val="007826CE"/>
    <w:rsid w:val="00786893"/>
    <w:rsid w:val="007A1603"/>
    <w:rsid w:val="007A1A1D"/>
    <w:rsid w:val="007A2D94"/>
    <w:rsid w:val="007A41BA"/>
    <w:rsid w:val="007A61F1"/>
    <w:rsid w:val="007A7A03"/>
    <w:rsid w:val="007B0306"/>
    <w:rsid w:val="007B0EB6"/>
    <w:rsid w:val="007B42FB"/>
    <w:rsid w:val="007B5B30"/>
    <w:rsid w:val="007C49D4"/>
    <w:rsid w:val="007C7FA4"/>
    <w:rsid w:val="007D647B"/>
    <w:rsid w:val="007D7D26"/>
    <w:rsid w:val="007E10CD"/>
    <w:rsid w:val="007E4813"/>
    <w:rsid w:val="007E4C92"/>
    <w:rsid w:val="007E68CE"/>
    <w:rsid w:val="007F06BA"/>
    <w:rsid w:val="007F73AA"/>
    <w:rsid w:val="00802860"/>
    <w:rsid w:val="00804F53"/>
    <w:rsid w:val="00805B01"/>
    <w:rsid w:val="00807EBC"/>
    <w:rsid w:val="008158B8"/>
    <w:rsid w:val="008162EF"/>
    <w:rsid w:val="008166FF"/>
    <w:rsid w:val="00816D34"/>
    <w:rsid w:val="008245D4"/>
    <w:rsid w:val="00824B5A"/>
    <w:rsid w:val="00824CA0"/>
    <w:rsid w:val="00826CC1"/>
    <w:rsid w:val="0083500F"/>
    <w:rsid w:val="00836370"/>
    <w:rsid w:val="00837578"/>
    <w:rsid w:val="008403C4"/>
    <w:rsid w:val="00844E31"/>
    <w:rsid w:val="008457A5"/>
    <w:rsid w:val="00850EFA"/>
    <w:rsid w:val="00854D9F"/>
    <w:rsid w:val="00885049"/>
    <w:rsid w:val="008872DD"/>
    <w:rsid w:val="00887798"/>
    <w:rsid w:val="00887CDE"/>
    <w:rsid w:val="008968A7"/>
    <w:rsid w:val="008A229D"/>
    <w:rsid w:val="008A334A"/>
    <w:rsid w:val="008A6934"/>
    <w:rsid w:val="008B33C3"/>
    <w:rsid w:val="008B39C5"/>
    <w:rsid w:val="008B7E24"/>
    <w:rsid w:val="008C032D"/>
    <w:rsid w:val="008C5ADA"/>
    <w:rsid w:val="008C6431"/>
    <w:rsid w:val="008D3F26"/>
    <w:rsid w:val="008D70CF"/>
    <w:rsid w:val="008E0B48"/>
    <w:rsid w:val="008E761C"/>
    <w:rsid w:val="008F478E"/>
    <w:rsid w:val="008F5D2C"/>
    <w:rsid w:val="009040F6"/>
    <w:rsid w:val="009129D1"/>
    <w:rsid w:val="00914DB2"/>
    <w:rsid w:val="009173CF"/>
    <w:rsid w:val="00921A84"/>
    <w:rsid w:val="00921EF2"/>
    <w:rsid w:val="00924C8D"/>
    <w:rsid w:val="00937C66"/>
    <w:rsid w:val="0094057E"/>
    <w:rsid w:val="009420CA"/>
    <w:rsid w:val="00946E8B"/>
    <w:rsid w:val="0095244E"/>
    <w:rsid w:val="00952CEB"/>
    <w:rsid w:val="009574EF"/>
    <w:rsid w:val="00961FA5"/>
    <w:rsid w:val="00964941"/>
    <w:rsid w:val="009651E2"/>
    <w:rsid w:val="00965C57"/>
    <w:rsid w:val="0096775A"/>
    <w:rsid w:val="00970D79"/>
    <w:rsid w:val="00974054"/>
    <w:rsid w:val="00981E2B"/>
    <w:rsid w:val="0098245D"/>
    <w:rsid w:val="00982AF4"/>
    <w:rsid w:val="009842EE"/>
    <w:rsid w:val="00987B84"/>
    <w:rsid w:val="009906C2"/>
    <w:rsid w:val="009929D1"/>
    <w:rsid w:val="009A1B50"/>
    <w:rsid w:val="009A2DA9"/>
    <w:rsid w:val="009A7D08"/>
    <w:rsid w:val="009C385E"/>
    <w:rsid w:val="009D1326"/>
    <w:rsid w:val="009D45D9"/>
    <w:rsid w:val="009D58EA"/>
    <w:rsid w:val="009D5CA9"/>
    <w:rsid w:val="009D5F8D"/>
    <w:rsid w:val="009D6BAD"/>
    <w:rsid w:val="009D7E69"/>
    <w:rsid w:val="009F26A6"/>
    <w:rsid w:val="00A049AB"/>
    <w:rsid w:val="00A074AE"/>
    <w:rsid w:val="00A1362F"/>
    <w:rsid w:val="00A13A21"/>
    <w:rsid w:val="00A14740"/>
    <w:rsid w:val="00A2292E"/>
    <w:rsid w:val="00A27335"/>
    <w:rsid w:val="00A43509"/>
    <w:rsid w:val="00A43B0C"/>
    <w:rsid w:val="00A50E73"/>
    <w:rsid w:val="00A53A39"/>
    <w:rsid w:val="00A57634"/>
    <w:rsid w:val="00A61F00"/>
    <w:rsid w:val="00A6377D"/>
    <w:rsid w:val="00A6384D"/>
    <w:rsid w:val="00A67EDF"/>
    <w:rsid w:val="00A732A6"/>
    <w:rsid w:val="00A77B5C"/>
    <w:rsid w:val="00A8568E"/>
    <w:rsid w:val="00A8593F"/>
    <w:rsid w:val="00A87100"/>
    <w:rsid w:val="00A9128E"/>
    <w:rsid w:val="00A937B7"/>
    <w:rsid w:val="00A94D74"/>
    <w:rsid w:val="00A96846"/>
    <w:rsid w:val="00AA0F96"/>
    <w:rsid w:val="00AA4696"/>
    <w:rsid w:val="00AA5263"/>
    <w:rsid w:val="00AB2A55"/>
    <w:rsid w:val="00AB6035"/>
    <w:rsid w:val="00AB63C2"/>
    <w:rsid w:val="00AC515D"/>
    <w:rsid w:val="00AC55CD"/>
    <w:rsid w:val="00AD0BBC"/>
    <w:rsid w:val="00AD1D56"/>
    <w:rsid w:val="00AD2987"/>
    <w:rsid w:val="00AE1B42"/>
    <w:rsid w:val="00AE1E16"/>
    <w:rsid w:val="00AE404D"/>
    <w:rsid w:val="00AE54F8"/>
    <w:rsid w:val="00AE7FB0"/>
    <w:rsid w:val="00AF2197"/>
    <w:rsid w:val="00AF2E0F"/>
    <w:rsid w:val="00AF763A"/>
    <w:rsid w:val="00B00EE1"/>
    <w:rsid w:val="00B02A13"/>
    <w:rsid w:val="00B03573"/>
    <w:rsid w:val="00B1010F"/>
    <w:rsid w:val="00B11887"/>
    <w:rsid w:val="00B118EE"/>
    <w:rsid w:val="00B124F4"/>
    <w:rsid w:val="00B1441D"/>
    <w:rsid w:val="00B30DE6"/>
    <w:rsid w:val="00B315DA"/>
    <w:rsid w:val="00B329B7"/>
    <w:rsid w:val="00B37504"/>
    <w:rsid w:val="00B42558"/>
    <w:rsid w:val="00B43AF1"/>
    <w:rsid w:val="00B455CC"/>
    <w:rsid w:val="00B457D9"/>
    <w:rsid w:val="00B4711D"/>
    <w:rsid w:val="00B47BC3"/>
    <w:rsid w:val="00B47C0A"/>
    <w:rsid w:val="00B61CE5"/>
    <w:rsid w:val="00B7083F"/>
    <w:rsid w:val="00B73739"/>
    <w:rsid w:val="00B8592B"/>
    <w:rsid w:val="00B86871"/>
    <w:rsid w:val="00B9449F"/>
    <w:rsid w:val="00B966E6"/>
    <w:rsid w:val="00BB07BA"/>
    <w:rsid w:val="00BB4DC5"/>
    <w:rsid w:val="00BB56ED"/>
    <w:rsid w:val="00BB598B"/>
    <w:rsid w:val="00BB772F"/>
    <w:rsid w:val="00BB7CF6"/>
    <w:rsid w:val="00BC7530"/>
    <w:rsid w:val="00BD15C7"/>
    <w:rsid w:val="00BE11D6"/>
    <w:rsid w:val="00BE7016"/>
    <w:rsid w:val="00BF579F"/>
    <w:rsid w:val="00C03643"/>
    <w:rsid w:val="00C0554B"/>
    <w:rsid w:val="00C07268"/>
    <w:rsid w:val="00C073D8"/>
    <w:rsid w:val="00C10987"/>
    <w:rsid w:val="00C10EDF"/>
    <w:rsid w:val="00C15C8B"/>
    <w:rsid w:val="00C17E3D"/>
    <w:rsid w:val="00C21FBF"/>
    <w:rsid w:val="00C22034"/>
    <w:rsid w:val="00C22534"/>
    <w:rsid w:val="00C328F7"/>
    <w:rsid w:val="00C33919"/>
    <w:rsid w:val="00C36EF0"/>
    <w:rsid w:val="00C43C38"/>
    <w:rsid w:val="00C52BA3"/>
    <w:rsid w:val="00C55E1B"/>
    <w:rsid w:val="00C63320"/>
    <w:rsid w:val="00C673F1"/>
    <w:rsid w:val="00C85C7F"/>
    <w:rsid w:val="00C872D9"/>
    <w:rsid w:val="00C9053D"/>
    <w:rsid w:val="00C93140"/>
    <w:rsid w:val="00C94D81"/>
    <w:rsid w:val="00C96DD9"/>
    <w:rsid w:val="00CA148C"/>
    <w:rsid w:val="00CA18FE"/>
    <w:rsid w:val="00CA2621"/>
    <w:rsid w:val="00CA2F8F"/>
    <w:rsid w:val="00CB0354"/>
    <w:rsid w:val="00CB3A3A"/>
    <w:rsid w:val="00CB4863"/>
    <w:rsid w:val="00CB7F89"/>
    <w:rsid w:val="00CC302C"/>
    <w:rsid w:val="00CC6AA3"/>
    <w:rsid w:val="00CC7224"/>
    <w:rsid w:val="00CD1984"/>
    <w:rsid w:val="00CD703E"/>
    <w:rsid w:val="00CD7781"/>
    <w:rsid w:val="00CE1E09"/>
    <w:rsid w:val="00CE1F77"/>
    <w:rsid w:val="00CF1D92"/>
    <w:rsid w:val="00CF35D8"/>
    <w:rsid w:val="00CF64FC"/>
    <w:rsid w:val="00D02182"/>
    <w:rsid w:val="00D1383E"/>
    <w:rsid w:val="00D13984"/>
    <w:rsid w:val="00D146D4"/>
    <w:rsid w:val="00D20E20"/>
    <w:rsid w:val="00D2592D"/>
    <w:rsid w:val="00D277E9"/>
    <w:rsid w:val="00D40102"/>
    <w:rsid w:val="00D40C2F"/>
    <w:rsid w:val="00D414F7"/>
    <w:rsid w:val="00D422C2"/>
    <w:rsid w:val="00D46017"/>
    <w:rsid w:val="00D5000B"/>
    <w:rsid w:val="00D52292"/>
    <w:rsid w:val="00D52D3F"/>
    <w:rsid w:val="00D53C92"/>
    <w:rsid w:val="00D64F97"/>
    <w:rsid w:val="00D65926"/>
    <w:rsid w:val="00D6709A"/>
    <w:rsid w:val="00D675A1"/>
    <w:rsid w:val="00D71409"/>
    <w:rsid w:val="00D73967"/>
    <w:rsid w:val="00D75A01"/>
    <w:rsid w:val="00D7701B"/>
    <w:rsid w:val="00D8649F"/>
    <w:rsid w:val="00D87CB7"/>
    <w:rsid w:val="00D90014"/>
    <w:rsid w:val="00D90A64"/>
    <w:rsid w:val="00D964F3"/>
    <w:rsid w:val="00DA082C"/>
    <w:rsid w:val="00DA1086"/>
    <w:rsid w:val="00DA23D9"/>
    <w:rsid w:val="00DA2D56"/>
    <w:rsid w:val="00DA3595"/>
    <w:rsid w:val="00DA658C"/>
    <w:rsid w:val="00DA6C01"/>
    <w:rsid w:val="00DA79C2"/>
    <w:rsid w:val="00DB1F98"/>
    <w:rsid w:val="00DB6F0E"/>
    <w:rsid w:val="00DC1EBB"/>
    <w:rsid w:val="00DC2BB0"/>
    <w:rsid w:val="00DC6835"/>
    <w:rsid w:val="00DD1434"/>
    <w:rsid w:val="00DD5FDA"/>
    <w:rsid w:val="00DF39CE"/>
    <w:rsid w:val="00DF511C"/>
    <w:rsid w:val="00E00722"/>
    <w:rsid w:val="00E058E1"/>
    <w:rsid w:val="00E249A6"/>
    <w:rsid w:val="00E3053A"/>
    <w:rsid w:val="00E3141D"/>
    <w:rsid w:val="00E358B4"/>
    <w:rsid w:val="00E369E9"/>
    <w:rsid w:val="00E41009"/>
    <w:rsid w:val="00E41ED2"/>
    <w:rsid w:val="00E42046"/>
    <w:rsid w:val="00E427E9"/>
    <w:rsid w:val="00E4471F"/>
    <w:rsid w:val="00E472AF"/>
    <w:rsid w:val="00E51B09"/>
    <w:rsid w:val="00E53A90"/>
    <w:rsid w:val="00E57ABF"/>
    <w:rsid w:val="00E61409"/>
    <w:rsid w:val="00E616DE"/>
    <w:rsid w:val="00E676D1"/>
    <w:rsid w:val="00E72E1C"/>
    <w:rsid w:val="00E73534"/>
    <w:rsid w:val="00E74746"/>
    <w:rsid w:val="00E76E6E"/>
    <w:rsid w:val="00E870D6"/>
    <w:rsid w:val="00E943DD"/>
    <w:rsid w:val="00E96589"/>
    <w:rsid w:val="00EA1210"/>
    <w:rsid w:val="00EA29DC"/>
    <w:rsid w:val="00EA3730"/>
    <w:rsid w:val="00EA3AA5"/>
    <w:rsid w:val="00EB170D"/>
    <w:rsid w:val="00EB2512"/>
    <w:rsid w:val="00EB301F"/>
    <w:rsid w:val="00EC14B2"/>
    <w:rsid w:val="00EC1807"/>
    <w:rsid w:val="00EC7260"/>
    <w:rsid w:val="00ED032E"/>
    <w:rsid w:val="00ED7216"/>
    <w:rsid w:val="00EE2C40"/>
    <w:rsid w:val="00EE3281"/>
    <w:rsid w:val="00EE59B3"/>
    <w:rsid w:val="00EE6E2C"/>
    <w:rsid w:val="00EE79C9"/>
    <w:rsid w:val="00EF3DA3"/>
    <w:rsid w:val="00EF766C"/>
    <w:rsid w:val="00F016ED"/>
    <w:rsid w:val="00F04DC3"/>
    <w:rsid w:val="00F0604A"/>
    <w:rsid w:val="00F10709"/>
    <w:rsid w:val="00F1139B"/>
    <w:rsid w:val="00F2755D"/>
    <w:rsid w:val="00F320D5"/>
    <w:rsid w:val="00F3244E"/>
    <w:rsid w:val="00F37FD5"/>
    <w:rsid w:val="00F4129E"/>
    <w:rsid w:val="00F42CA3"/>
    <w:rsid w:val="00F44347"/>
    <w:rsid w:val="00F44E02"/>
    <w:rsid w:val="00F469CC"/>
    <w:rsid w:val="00F6162D"/>
    <w:rsid w:val="00F638DE"/>
    <w:rsid w:val="00F65B47"/>
    <w:rsid w:val="00F65FDC"/>
    <w:rsid w:val="00F7214C"/>
    <w:rsid w:val="00F74128"/>
    <w:rsid w:val="00F7565C"/>
    <w:rsid w:val="00F76EEF"/>
    <w:rsid w:val="00F82826"/>
    <w:rsid w:val="00F85331"/>
    <w:rsid w:val="00F90169"/>
    <w:rsid w:val="00F90242"/>
    <w:rsid w:val="00F949D9"/>
    <w:rsid w:val="00F95219"/>
    <w:rsid w:val="00FA4107"/>
    <w:rsid w:val="00FA71C7"/>
    <w:rsid w:val="00FB047F"/>
    <w:rsid w:val="00FB0C4B"/>
    <w:rsid w:val="00FB0CFA"/>
    <w:rsid w:val="00FB1446"/>
    <w:rsid w:val="00FB2879"/>
    <w:rsid w:val="00FC1583"/>
    <w:rsid w:val="00FC22CE"/>
    <w:rsid w:val="00FD1102"/>
    <w:rsid w:val="00FD63E7"/>
    <w:rsid w:val="00FE54BA"/>
    <w:rsid w:val="00FE7605"/>
    <w:rsid w:val="00FF4E6F"/>
    <w:rsid w:val="00FF51D4"/>
    <w:rsid w:val="00FF54C6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6296F"/>
  <w14:defaultImageDpi w14:val="32767"/>
  <w15:chartTrackingRefBased/>
  <w15:docId w15:val="{4E4E28A8-B3A5-034F-8A4F-2B1BB1B4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087</Words>
  <Characters>11899</Characters>
  <Application>Microsoft Office Word</Application>
  <DocSecurity>0</DocSecurity>
  <Lines>99</Lines>
  <Paragraphs>27</Paragraphs>
  <ScaleCrop>false</ScaleCrop>
  <Company/>
  <LinksUpToDate>false</LinksUpToDate>
  <CharactersWithSpaces>1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za Jung Garcia</dc:creator>
  <cp:keywords/>
  <dc:description/>
  <cp:lastModifiedBy>Yaiza Jung Garcia</cp:lastModifiedBy>
  <cp:revision>23</cp:revision>
  <dcterms:created xsi:type="dcterms:W3CDTF">2021-08-16T17:57:00Z</dcterms:created>
  <dcterms:modified xsi:type="dcterms:W3CDTF">2021-08-20T07:05:00Z</dcterms:modified>
</cp:coreProperties>
</file>